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E165D" w14:textId="77777777" w:rsidR="00784EB4" w:rsidRDefault="00784EB4" w:rsidP="00784EB4">
      <w:pPr>
        <w:spacing w:before="48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f</w:t>
      </w:r>
      <w:r w:rsidRPr="00D55CD4">
        <w:rPr>
          <w:b/>
          <w:bCs/>
          <w:lang w:val="en-US"/>
        </w:rPr>
        <w:t>igures</w:t>
      </w:r>
    </w:p>
    <w:p w14:paraId="1C9CDEDB" w14:textId="77777777" w:rsidR="00784EB4" w:rsidRPr="001C43EB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jc w:val="both"/>
        <w:rPr>
          <w:lang w:val="en-US"/>
        </w:rPr>
      </w:pPr>
      <w:r w:rsidRPr="001C43EB">
        <w:rPr>
          <w:b/>
          <w:bCs/>
          <w:lang w:val="en-US"/>
        </w:rPr>
        <w:t xml:space="preserve">Figure S1: </w:t>
      </w:r>
      <w:r>
        <w:rPr>
          <w:b/>
          <w:lang w:val="en-US"/>
        </w:rPr>
        <w:t xml:space="preserve">Primer sets used for the </w:t>
      </w:r>
      <w:proofErr w:type="spellStart"/>
      <w:r>
        <w:rPr>
          <w:b/>
          <w:lang w:val="en-US"/>
        </w:rPr>
        <w:t>qRT</w:t>
      </w:r>
      <w:proofErr w:type="spellEnd"/>
      <w:r>
        <w:rPr>
          <w:b/>
          <w:lang w:val="en-US"/>
        </w:rPr>
        <w:t>-PCR and RT-PCR analysis</w:t>
      </w:r>
      <w:r w:rsidRPr="001C43EB">
        <w:rPr>
          <w:b/>
          <w:lang w:val="en-US"/>
        </w:rPr>
        <w:t>.</w:t>
      </w:r>
    </w:p>
    <w:p w14:paraId="491E2EB5" w14:textId="77777777" w:rsidR="00784EB4" w:rsidRDefault="00784EB4" w:rsidP="00784EB4">
      <w:pPr>
        <w:jc w:val="both"/>
        <w:rPr>
          <w:sz w:val="22"/>
          <w:szCs w:val="22"/>
          <w:shd w:val="clear" w:color="auto" w:fill="FFFFFF"/>
          <w:lang w:val="en-US"/>
        </w:rPr>
        <w:sectPr w:rsidR="00784EB4" w:rsidSect="00A53A1D">
          <w:headerReference w:type="default" r:id="rId7"/>
          <w:footerReference w:type="default" r:id="rId8"/>
          <w:endnotePr>
            <w:numFmt w:val="decimal"/>
          </w:endnotePr>
          <w:type w:val="continuous"/>
          <w:pgSz w:w="11900" w:h="16840"/>
          <w:pgMar w:top="1440" w:right="1440" w:bottom="1440" w:left="1440" w:header="570" w:footer="600" w:gutter="0"/>
          <w:lnNumType w:countBy="1" w:restart="continuous"/>
          <w:pgNumType w:start="1"/>
          <w:cols w:space="360"/>
          <w:docGrid w:linePitch="360"/>
        </w:sectPr>
      </w:pPr>
      <w:r>
        <w:rPr>
          <w:sz w:val="22"/>
          <w:szCs w:val="22"/>
          <w:shd w:val="clear" w:color="auto" w:fill="FFFFFF"/>
          <w:lang w:val="en-US"/>
        </w:rPr>
        <w:t xml:space="preserve">(A) All primer sequences are listed in supplemental file 1. (B) For the </w:t>
      </w:r>
      <w:proofErr w:type="spellStart"/>
      <w:r>
        <w:rPr>
          <w:sz w:val="22"/>
          <w:szCs w:val="22"/>
          <w:shd w:val="clear" w:color="auto" w:fill="FFFFFF"/>
          <w:lang w:val="en-US"/>
        </w:rPr>
        <w:t>qRT</w:t>
      </w:r>
      <w:proofErr w:type="spellEnd"/>
      <w:r>
        <w:rPr>
          <w:sz w:val="22"/>
          <w:szCs w:val="22"/>
          <w:shd w:val="clear" w:color="auto" w:fill="FFFFFF"/>
          <w:lang w:val="en-US"/>
        </w:rPr>
        <w:t xml:space="preserve">-PCR analysis presented in Figure 2D, primers (red) NC/C-F &amp; NC-R, NC/C-F &amp; C-R and NC-F&amp; NC/C-R were used for </w:t>
      </w:r>
      <w:r w:rsidRPr="00B20566">
        <w:rPr>
          <w:i/>
          <w:iCs/>
          <w:sz w:val="22"/>
          <w:szCs w:val="22"/>
          <w:shd w:val="clear" w:color="auto" w:fill="FFFFFF"/>
          <w:lang w:val="en-US"/>
        </w:rPr>
        <w:t>srpNC</w:t>
      </w:r>
      <w:r w:rsidRPr="00B20566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>2</w:t>
      </w:r>
      <w:r>
        <w:rPr>
          <w:sz w:val="22"/>
          <w:szCs w:val="22"/>
          <w:shd w:val="clear" w:color="auto" w:fill="FFFFFF"/>
          <w:lang w:val="en-US"/>
        </w:rPr>
        <w:t xml:space="preserve">, </w:t>
      </w:r>
      <w:r w:rsidRPr="00B20566">
        <w:rPr>
          <w:i/>
          <w:iCs/>
          <w:sz w:val="22"/>
          <w:szCs w:val="22"/>
          <w:shd w:val="clear" w:color="auto" w:fill="FFFFFF"/>
          <w:lang w:val="en-US"/>
        </w:rPr>
        <w:t>srpC</w:t>
      </w:r>
      <w:r>
        <w:rPr>
          <w:sz w:val="22"/>
          <w:szCs w:val="22"/>
          <w:shd w:val="clear" w:color="auto" w:fill="FFFFFF"/>
          <w:lang w:val="en-US"/>
        </w:rPr>
        <w:t xml:space="preserve"> and </w:t>
      </w:r>
      <w:r w:rsidRPr="00B20566">
        <w:rPr>
          <w:i/>
          <w:iCs/>
          <w:sz w:val="22"/>
          <w:szCs w:val="22"/>
          <w:shd w:val="clear" w:color="auto" w:fill="FFFFFF"/>
          <w:lang w:val="en-US"/>
        </w:rPr>
        <w:t>srpNC</w:t>
      </w:r>
      <w:r w:rsidRPr="00B20566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>1</w:t>
      </w:r>
      <w:r>
        <w:rPr>
          <w:sz w:val="22"/>
          <w:szCs w:val="22"/>
          <w:shd w:val="clear" w:color="auto" w:fill="FFFFFF"/>
          <w:lang w:val="en-US"/>
        </w:rPr>
        <w:t xml:space="preserve"> respectively. (C) The primer (blue) combination </w:t>
      </w:r>
      <w:r w:rsidRPr="005D6CE6">
        <w:rPr>
          <w:i/>
          <w:iCs/>
          <w:sz w:val="22"/>
          <w:szCs w:val="22"/>
          <w:shd w:val="clear" w:color="auto" w:fill="FFFFFF"/>
          <w:lang w:val="en-US"/>
        </w:rPr>
        <w:t>srp-F1</w:t>
      </w:r>
      <w:r>
        <w:rPr>
          <w:sz w:val="22"/>
          <w:szCs w:val="22"/>
          <w:shd w:val="clear" w:color="auto" w:fill="FFFFFF"/>
          <w:lang w:val="en-US"/>
        </w:rPr>
        <w:t xml:space="preserve"> &amp; </w:t>
      </w:r>
      <w:r w:rsidRPr="005D6CE6">
        <w:rPr>
          <w:i/>
          <w:iCs/>
          <w:sz w:val="22"/>
          <w:szCs w:val="22"/>
          <w:shd w:val="clear" w:color="auto" w:fill="FFFFFF"/>
          <w:lang w:val="en-US"/>
        </w:rPr>
        <w:t>srp-R1</w:t>
      </w:r>
      <w:r>
        <w:rPr>
          <w:sz w:val="22"/>
          <w:szCs w:val="22"/>
          <w:shd w:val="clear" w:color="auto" w:fill="FFFFFF"/>
          <w:lang w:val="en-US"/>
        </w:rPr>
        <w:t xml:space="preserve"> was used for the RT-PCR analysis presented in Figure 2A and for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 xml:space="preserve">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>
        <w:rPr>
          <w:sz w:val="22"/>
          <w:szCs w:val="22"/>
          <w:shd w:val="clear" w:color="auto" w:fill="FFFFFF"/>
          <w:lang w:val="en-US"/>
        </w:rPr>
        <w:t xml:space="preserve"> mutant analysis (shown in this section). (D) </w:t>
      </w:r>
      <w:r w:rsidRPr="009F6EC6">
        <w:rPr>
          <w:i/>
          <w:iCs/>
          <w:sz w:val="22"/>
          <w:szCs w:val="22"/>
          <w:shd w:val="clear" w:color="auto" w:fill="FFFFFF"/>
          <w:lang w:val="en-US"/>
        </w:rPr>
        <w:t>srp-F2</w:t>
      </w:r>
      <w:r>
        <w:rPr>
          <w:sz w:val="22"/>
          <w:szCs w:val="22"/>
          <w:shd w:val="clear" w:color="auto" w:fill="FFFFFF"/>
          <w:lang w:val="en-US"/>
        </w:rPr>
        <w:t xml:space="preserve"> &amp; </w:t>
      </w:r>
      <w:r w:rsidRPr="009F6EC6">
        <w:rPr>
          <w:i/>
          <w:iCs/>
          <w:sz w:val="22"/>
          <w:szCs w:val="22"/>
          <w:shd w:val="clear" w:color="auto" w:fill="FFFFFF"/>
          <w:lang w:val="en-US"/>
        </w:rPr>
        <w:t>srp-R2</w:t>
      </w:r>
      <w:r>
        <w:rPr>
          <w:sz w:val="22"/>
          <w:szCs w:val="22"/>
          <w:shd w:val="clear" w:color="auto" w:fill="FFFFFF"/>
          <w:lang w:val="en-US"/>
        </w:rPr>
        <w:t xml:space="preserve"> primer combination was used for the RT-PCR analysis of the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 xml:space="preserve">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</w:t>
      </w:r>
      <w:r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N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C</w:t>
      </w:r>
      <w:r>
        <w:rPr>
          <w:sz w:val="22"/>
          <w:szCs w:val="22"/>
          <w:shd w:val="clear" w:color="auto" w:fill="FFFFFF"/>
          <w:lang w:val="en-US"/>
        </w:rPr>
        <w:t xml:space="preserve"> mutant (shown in this section). Note that there is only a 45 nucleotides (</w:t>
      </w:r>
      <w:proofErr w:type="spellStart"/>
      <w:r>
        <w:rPr>
          <w:sz w:val="22"/>
          <w:szCs w:val="22"/>
          <w:shd w:val="clear" w:color="auto" w:fill="FFFFFF"/>
          <w:lang w:val="en-US"/>
        </w:rPr>
        <w:t>nt</w:t>
      </w:r>
      <w:proofErr w:type="spellEnd"/>
      <w:r>
        <w:rPr>
          <w:sz w:val="22"/>
          <w:szCs w:val="22"/>
          <w:shd w:val="clear" w:color="auto" w:fill="FFFFFF"/>
          <w:lang w:val="en-US"/>
        </w:rPr>
        <w:t>) difference in size between the two mRNA isoforms.</w:t>
      </w:r>
    </w:p>
    <w:p w14:paraId="25F2A39B" w14:textId="77777777" w:rsidR="00784EB4" w:rsidRPr="00A670F6" w:rsidRDefault="00784EB4" w:rsidP="00784EB4">
      <w:pPr>
        <w:jc w:val="both"/>
        <w:rPr>
          <w:sz w:val="22"/>
          <w:szCs w:val="22"/>
          <w:shd w:val="clear" w:color="auto" w:fill="FFFFFF"/>
          <w:lang w:val="en-US"/>
        </w:rPr>
      </w:pPr>
    </w:p>
    <w:p w14:paraId="687B4095" w14:textId="77777777" w:rsidR="00784EB4" w:rsidRPr="001C43EB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jc w:val="both"/>
        <w:rPr>
          <w:lang w:val="en-US"/>
        </w:rPr>
      </w:pPr>
      <w:r w:rsidRPr="00F054F2">
        <w:rPr>
          <w:b/>
          <w:bCs/>
          <w:lang w:val="en-US"/>
        </w:rPr>
        <w:t xml:space="preserve"> </w:t>
      </w:r>
      <w:r w:rsidRPr="001C43EB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1C43EB">
        <w:rPr>
          <w:b/>
          <w:bCs/>
          <w:lang w:val="en-US"/>
        </w:rPr>
        <w:t xml:space="preserve">: </w:t>
      </w:r>
      <w:r w:rsidRPr="001C43EB">
        <w:rPr>
          <w:b/>
          <w:lang w:val="en-US"/>
        </w:rPr>
        <w:t xml:space="preserve">SrpC, but not SrpNC, is required for </w:t>
      </w:r>
      <w:r w:rsidRPr="001C43EB">
        <w:rPr>
          <w:b/>
          <w:i/>
          <w:iCs/>
          <w:lang w:val="en-US"/>
        </w:rPr>
        <w:t>Drosophila</w:t>
      </w:r>
      <w:r w:rsidRPr="001C43EB">
        <w:rPr>
          <w:b/>
          <w:lang w:val="en-US"/>
        </w:rPr>
        <w:t xml:space="preserve"> development.</w:t>
      </w:r>
    </w:p>
    <w:p w14:paraId="5B6974B6" w14:textId="77777777" w:rsidR="00784EB4" w:rsidRPr="00A670F6" w:rsidRDefault="00784EB4" w:rsidP="00784EB4">
      <w:pPr>
        <w:jc w:val="both"/>
        <w:rPr>
          <w:sz w:val="22"/>
          <w:szCs w:val="22"/>
          <w:shd w:val="clear" w:color="auto" w:fill="FFFFFF"/>
          <w:lang w:val="en-US"/>
        </w:rPr>
      </w:pPr>
      <w:r w:rsidRPr="00A670F6">
        <w:rPr>
          <w:sz w:val="22"/>
          <w:szCs w:val="22"/>
          <w:shd w:val="clear" w:color="auto" w:fill="FFFFFF"/>
          <w:lang w:val="en-US"/>
        </w:rPr>
        <w:t xml:space="preserve">Table showing the percentage of embryos surviving to first, third instar larval stages and adulthood. The analyzed genotypes are indicated. </w:t>
      </w:r>
      <w:r>
        <w:rPr>
          <w:i/>
          <w:iCs/>
          <w:sz w:val="22"/>
          <w:szCs w:val="22"/>
          <w:shd w:val="clear" w:color="auto" w:fill="FFFFFF"/>
          <w:lang w:val="en-US"/>
        </w:rPr>
        <w:t>s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>r</w:t>
      </w:r>
      <w:r>
        <w:rPr>
          <w:i/>
          <w:iCs/>
          <w:sz w:val="22"/>
          <w:szCs w:val="22"/>
          <w:shd w:val="clear" w:color="auto" w:fill="FFFFFF"/>
          <w:lang w:val="en-US"/>
        </w:rPr>
        <w:t>p</w:t>
      </w:r>
      <w:r w:rsidRPr="00A670F6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>6G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 xml:space="preserve"> is </w:t>
      </w:r>
      <w:r w:rsidRPr="00A670F6">
        <w:rPr>
          <w:sz w:val="22"/>
          <w:szCs w:val="22"/>
          <w:shd w:val="clear" w:color="auto" w:fill="FFFFFF"/>
          <w:lang w:val="en-US"/>
        </w:rPr>
        <w:t>an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A670F6">
        <w:rPr>
          <w:sz w:val="22"/>
          <w:szCs w:val="22"/>
          <w:shd w:val="clear" w:color="auto" w:fill="FFFFFF"/>
          <w:lang w:val="en-US"/>
        </w:rPr>
        <w:t xml:space="preserve">amorphic </w:t>
      </w:r>
      <w:r w:rsidRPr="00A670F6">
        <w:rPr>
          <w:color w:val="000000"/>
          <w:sz w:val="22"/>
          <w:szCs w:val="22"/>
          <w:lang w:val="en-US"/>
        </w:rPr>
        <w:t xml:space="preserve">allele that corresponds to a mutation inducing a premature stop codon in the protein region encoded by the </w:t>
      </w:r>
      <w:r w:rsidRPr="00A670F6">
        <w:rPr>
          <w:i/>
          <w:color w:val="000000"/>
          <w:sz w:val="22"/>
          <w:szCs w:val="22"/>
          <w:lang w:val="en-US"/>
        </w:rPr>
        <w:t>srp</w:t>
      </w:r>
      <w:r w:rsidRPr="00A670F6">
        <w:rPr>
          <w:color w:val="000000"/>
          <w:sz w:val="22"/>
          <w:szCs w:val="22"/>
          <w:lang w:val="en-US"/>
        </w:rPr>
        <w:t xml:space="preserve"> second exon, 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>srp</w:t>
      </w:r>
      <w:r w:rsidRPr="00A670F6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>3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A670F6">
        <w:rPr>
          <w:sz w:val="22"/>
          <w:szCs w:val="22"/>
          <w:shd w:val="clear" w:color="auto" w:fill="FFFFFF"/>
          <w:lang w:val="en-US"/>
        </w:rPr>
        <w:t>is an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A670F6">
        <w:rPr>
          <w:sz w:val="22"/>
          <w:szCs w:val="22"/>
          <w:shd w:val="clear" w:color="auto" w:fill="FFFFFF"/>
          <w:lang w:val="en-US"/>
        </w:rPr>
        <w:t xml:space="preserve">amorphic allele </w:t>
      </w:r>
      <w:r w:rsidRPr="00A670F6">
        <w:rPr>
          <w:color w:val="000000"/>
          <w:sz w:val="22"/>
          <w:szCs w:val="22"/>
          <w:lang w:val="en-US"/>
        </w:rPr>
        <w:t xml:space="preserve">with a mutation in the C-ZnF domain that inhibits </w:t>
      </w:r>
      <w:r w:rsidRPr="00A670F6">
        <w:rPr>
          <w:sz w:val="22"/>
          <w:szCs w:val="22"/>
          <w:shd w:val="clear" w:color="auto" w:fill="FFFFFF"/>
          <w:lang w:val="en-US"/>
        </w:rPr>
        <w:t>both SrpC and SrpNC</w:t>
      </w:r>
      <w:r w:rsidRPr="00A670F6">
        <w:rPr>
          <w:color w:val="000000"/>
          <w:sz w:val="22"/>
          <w:szCs w:val="22"/>
          <w:lang w:val="en-US"/>
        </w:rPr>
        <w:t xml:space="preserve"> interaction with DNA and </w:t>
      </w:r>
      <w:r w:rsidRPr="00A670F6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A670F6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AS</w:t>
      </w:r>
      <w:r w:rsidRPr="00A670F6">
        <w:rPr>
          <w:color w:val="000000"/>
          <w:sz w:val="22"/>
          <w:szCs w:val="22"/>
          <w:shd w:val="clear" w:color="auto" w:fill="FFFFFF"/>
          <w:lang w:val="en-US"/>
        </w:rPr>
        <w:t xml:space="preserve"> is a P-element induced mutant, which specifically affects embryonic blood cell development</w:t>
      </w:r>
      <w:r w:rsidRPr="00A670F6">
        <w:rPr>
          <w:color w:val="000000"/>
          <w:sz w:val="22"/>
          <w:szCs w:val="22"/>
          <w:lang w:val="en-US"/>
        </w:rPr>
        <w:t xml:space="preserve"> </w:t>
      </w:r>
      <w:sdt>
        <w:sdtPr>
          <w:rPr>
            <w:color w:val="000000"/>
            <w:sz w:val="22"/>
            <w:szCs w:val="22"/>
            <w:lang w:val="en-US"/>
          </w:rPr>
          <w:alias w:val="SmartCite Citation"/>
          <w:tag w:val="5f8e2bc9-eeab-4ac9-83fa-9c4433d57818:14d0e5ee-971c-4925-98b3-3e107a77f98e+"/>
          <w:id w:val="1116879267"/>
          <w:placeholder>
            <w:docPart w:val="3577D944B621244D8B69A371FCE56294"/>
          </w:placeholder>
        </w:sdtPr>
        <w:sdtEndPr/>
        <w:sdtContent>
          <w:r w:rsidRPr="00BC19C6">
            <w:rPr>
              <w:color w:val="000000"/>
              <w:sz w:val="22"/>
              <w:lang w:val="en-US"/>
            </w:rPr>
            <w:t>(</w:t>
          </w:r>
          <w:proofErr w:type="spellStart"/>
          <w:r w:rsidRPr="00BC19C6">
            <w:rPr>
              <w:color w:val="000000"/>
              <w:sz w:val="22"/>
              <w:lang w:val="en-US"/>
            </w:rPr>
            <w:t>Rehorn</w:t>
          </w:r>
          <w:proofErr w:type="spellEnd"/>
          <w:r w:rsidRPr="00BC19C6">
            <w:rPr>
              <w:color w:val="000000"/>
              <w:sz w:val="22"/>
              <w:lang w:val="en-US"/>
            </w:rPr>
            <w:t xml:space="preserve"> et al., 1996)</w:t>
          </w:r>
        </w:sdtContent>
      </w:sdt>
      <w:r w:rsidRPr="00A670F6">
        <w:rPr>
          <w:sz w:val="22"/>
          <w:szCs w:val="22"/>
          <w:shd w:val="clear" w:color="auto" w:fill="FFFFFF"/>
          <w:lang w:val="en-US"/>
        </w:rPr>
        <w:t xml:space="preserve">. In each condition, the 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>srpC</w:t>
      </w:r>
      <w:r w:rsidRPr="00A670F6">
        <w:rPr>
          <w:sz w:val="22"/>
          <w:szCs w:val="22"/>
          <w:shd w:val="clear" w:color="auto" w:fill="FFFFFF"/>
          <w:lang w:val="en-US"/>
        </w:rPr>
        <w:t xml:space="preserve"> and </w:t>
      </w:r>
      <w:r w:rsidRPr="00A670F6">
        <w:rPr>
          <w:i/>
          <w:iCs/>
          <w:sz w:val="22"/>
          <w:szCs w:val="22"/>
          <w:shd w:val="clear" w:color="auto" w:fill="FFFFFF"/>
          <w:lang w:val="en-US"/>
        </w:rPr>
        <w:t>srpNC</w:t>
      </w:r>
      <w:r w:rsidRPr="00A670F6">
        <w:rPr>
          <w:sz w:val="22"/>
          <w:szCs w:val="22"/>
          <w:shd w:val="clear" w:color="auto" w:fill="FFFFFF"/>
          <w:lang w:val="en-US"/>
        </w:rPr>
        <w:t xml:space="preserve"> genomic copy number is mentioned.</w:t>
      </w:r>
    </w:p>
    <w:p w14:paraId="77AF4920" w14:textId="77777777" w:rsidR="00784EB4" w:rsidRDefault="00784EB4" w:rsidP="00784EB4">
      <w:pPr>
        <w:jc w:val="both"/>
        <w:rPr>
          <w:b/>
          <w:bCs/>
          <w:lang w:val="en-US"/>
        </w:rPr>
      </w:pPr>
    </w:p>
    <w:p w14:paraId="1A9536C1" w14:textId="77777777" w:rsidR="00784EB4" w:rsidRPr="001C43EB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jc w:val="both"/>
        <w:rPr>
          <w:lang w:val="en-US"/>
        </w:rPr>
      </w:pPr>
      <w:r w:rsidRPr="00F054F2">
        <w:rPr>
          <w:b/>
          <w:bCs/>
          <w:lang w:val="en-US"/>
        </w:rPr>
        <w:t xml:space="preserve"> </w:t>
      </w:r>
      <w:r w:rsidRPr="001C43EB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1C43EB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Specific downregulation</w:t>
      </w:r>
      <w:r w:rsidRPr="001C43EB">
        <w:rPr>
          <w:b/>
          <w:bCs/>
          <w:lang w:val="en-US"/>
        </w:rPr>
        <w:t xml:space="preserve"> of </w:t>
      </w:r>
      <w:r w:rsidRPr="001C43EB">
        <w:rPr>
          <w:b/>
          <w:bCs/>
          <w:i/>
          <w:iCs/>
          <w:lang w:val="en-US"/>
        </w:rPr>
        <w:t>srpC</w:t>
      </w:r>
      <w:r w:rsidRPr="001C43EB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by</w:t>
      </w:r>
      <w:r w:rsidRPr="001C43EB">
        <w:rPr>
          <w:b/>
          <w:bCs/>
          <w:lang w:val="en-US"/>
        </w:rPr>
        <w:t xml:space="preserve"> RNAi. </w:t>
      </w:r>
    </w:p>
    <w:p w14:paraId="696253C4" w14:textId="77777777" w:rsidR="00784EB4" w:rsidRDefault="00784EB4" w:rsidP="00784EB4">
      <w:pPr>
        <w:jc w:val="both"/>
        <w:rPr>
          <w:sz w:val="22"/>
          <w:szCs w:val="22"/>
          <w:shd w:val="clear" w:color="auto" w:fill="FFFFFF"/>
          <w:lang w:val="en-US"/>
        </w:rPr>
      </w:pPr>
      <w:proofErr w:type="spellStart"/>
      <w:r w:rsidRPr="001C43EB">
        <w:rPr>
          <w:color w:val="000000" w:themeColor="text1"/>
          <w:shd w:val="clear" w:color="auto" w:fill="FFFFFF"/>
          <w:lang w:val="en-US"/>
        </w:rPr>
        <w:t>qRT</w:t>
      </w:r>
      <w:proofErr w:type="spellEnd"/>
      <w:r w:rsidRPr="001C43EB">
        <w:rPr>
          <w:color w:val="000000" w:themeColor="text1"/>
          <w:shd w:val="clear" w:color="auto" w:fill="FFFFFF"/>
          <w:lang w:val="en-US"/>
        </w:rPr>
        <w:t xml:space="preserve">-PCR </w:t>
      </w:r>
      <w:r>
        <w:rPr>
          <w:color w:val="000000" w:themeColor="text1"/>
          <w:shd w:val="clear" w:color="auto" w:fill="FFFFFF"/>
          <w:lang w:val="en-US"/>
        </w:rPr>
        <w:t>analysis of</w:t>
      </w:r>
      <w:r w:rsidRPr="001C43EB">
        <w:rPr>
          <w:color w:val="000000" w:themeColor="text1"/>
          <w:shd w:val="clear" w:color="auto" w:fill="FFFFFF"/>
          <w:lang w:val="en-US"/>
        </w:rPr>
        <w:t xml:space="preserve"> </w:t>
      </w:r>
      <w:r w:rsidRPr="001C43EB">
        <w:rPr>
          <w:i/>
          <w:iCs/>
          <w:color w:val="000000" w:themeColor="text1"/>
          <w:shd w:val="clear" w:color="auto" w:fill="FFFFFF"/>
          <w:lang w:val="en-US"/>
        </w:rPr>
        <w:t>srp</w:t>
      </w:r>
      <w:r>
        <w:rPr>
          <w:i/>
          <w:iCs/>
          <w:color w:val="000000" w:themeColor="text1"/>
          <w:shd w:val="clear" w:color="auto" w:fill="FFFFFF"/>
          <w:lang w:val="en-US"/>
        </w:rPr>
        <w:t>N</w:t>
      </w:r>
      <w:r w:rsidRPr="001C43EB">
        <w:rPr>
          <w:i/>
          <w:iCs/>
          <w:color w:val="000000" w:themeColor="text1"/>
          <w:shd w:val="clear" w:color="auto" w:fill="FFFFFF"/>
          <w:lang w:val="en-US"/>
        </w:rPr>
        <w:t>C</w:t>
      </w:r>
      <w:r w:rsidRPr="001C43EB">
        <w:rPr>
          <w:color w:val="000000" w:themeColor="text1"/>
          <w:shd w:val="clear" w:color="auto" w:fill="FFFFFF"/>
          <w:lang w:val="en-US"/>
        </w:rPr>
        <w:t xml:space="preserve"> (A) and </w:t>
      </w:r>
      <w:r w:rsidRPr="001C43EB">
        <w:rPr>
          <w:i/>
          <w:iCs/>
          <w:color w:val="000000" w:themeColor="text1"/>
          <w:shd w:val="clear" w:color="auto" w:fill="FFFFFF"/>
          <w:lang w:val="en-US"/>
        </w:rPr>
        <w:t>srpC</w:t>
      </w:r>
      <w:r w:rsidRPr="001C43EB">
        <w:rPr>
          <w:color w:val="000000" w:themeColor="text1"/>
          <w:shd w:val="clear" w:color="auto" w:fill="FFFFFF"/>
          <w:lang w:val="en-US"/>
        </w:rPr>
        <w:t xml:space="preserve"> (B) </w:t>
      </w:r>
      <w:r>
        <w:rPr>
          <w:color w:val="000000" w:themeColor="text1"/>
          <w:shd w:val="clear" w:color="auto" w:fill="FFFFFF"/>
          <w:lang w:val="en-US"/>
        </w:rPr>
        <w:t>products in</w:t>
      </w:r>
      <w:r w:rsidRPr="001C43EB">
        <w:rPr>
          <w:color w:val="000000" w:themeColor="text1"/>
          <w:shd w:val="clear" w:color="auto" w:fill="FFFFFF"/>
          <w:lang w:val="en-US"/>
        </w:rPr>
        <w:t xml:space="preserve"> embryos containing </w:t>
      </w:r>
      <w:r>
        <w:rPr>
          <w:color w:val="000000" w:themeColor="text1"/>
          <w:shd w:val="clear" w:color="auto" w:fill="FFFFFF"/>
          <w:lang w:val="en-US"/>
        </w:rPr>
        <w:t xml:space="preserve">the </w:t>
      </w:r>
      <w:r w:rsidRPr="001C43EB">
        <w:rPr>
          <w:color w:val="000000" w:themeColor="text1"/>
          <w:shd w:val="clear" w:color="auto" w:fill="FFFFFF"/>
          <w:lang w:val="en-US"/>
        </w:rPr>
        <w:t xml:space="preserve">ubiquitous </w:t>
      </w:r>
      <w:r w:rsidRPr="00B76A6F">
        <w:rPr>
          <w:i/>
          <w:iCs/>
          <w:color w:val="000000" w:themeColor="text1"/>
          <w:shd w:val="clear" w:color="auto" w:fill="FFFFFF"/>
          <w:lang w:val="en-US"/>
        </w:rPr>
        <w:t>Tubulin-Gal4</w:t>
      </w:r>
      <w:r w:rsidRPr="001C43EB">
        <w:rPr>
          <w:color w:val="000000" w:themeColor="text1"/>
          <w:shd w:val="clear" w:color="auto" w:fill="FFFFFF"/>
          <w:lang w:val="en-US"/>
        </w:rPr>
        <w:t xml:space="preserve"> driver (</w:t>
      </w:r>
      <w:r w:rsidRPr="008D5DA2">
        <w:rPr>
          <w:i/>
          <w:iCs/>
          <w:color w:val="000000" w:themeColor="text1"/>
          <w:shd w:val="clear" w:color="auto" w:fill="FFFFFF"/>
          <w:lang w:val="en-US"/>
        </w:rPr>
        <w:t>Tub</w:t>
      </w:r>
      <w:r>
        <w:rPr>
          <w:i/>
          <w:iCs/>
          <w:color w:val="000000" w:themeColor="text1"/>
          <w:shd w:val="clear" w:color="auto" w:fill="FFFFFF"/>
          <w:lang w:val="en-US"/>
        </w:rPr>
        <w:t>-</w:t>
      </w:r>
      <w:r w:rsidRPr="008D5DA2">
        <w:rPr>
          <w:i/>
          <w:iCs/>
          <w:color w:val="000000" w:themeColor="text1"/>
          <w:shd w:val="clear" w:color="auto" w:fill="FFFFFF"/>
          <w:lang w:val="en-US"/>
        </w:rPr>
        <w:t>Gal4)</w:t>
      </w:r>
      <w:r w:rsidRPr="001C43EB">
        <w:rPr>
          <w:color w:val="000000" w:themeColor="text1"/>
          <w:shd w:val="clear" w:color="auto" w:fill="FFFFFF"/>
          <w:lang w:val="en-US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>alone or</w:t>
      </w:r>
      <w:r w:rsidRPr="001C43EB">
        <w:rPr>
          <w:color w:val="000000" w:themeColor="text1"/>
          <w:shd w:val="clear" w:color="auto" w:fill="FFFFFF"/>
          <w:lang w:val="en-US"/>
        </w:rPr>
        <w:t xml:space="preserve"> </w:t>
      </w:r>
      <w:r>
        <w:rPr>
          <w:color w:val="000000" w:themeColor="text1"/>
          <w:shd w:val="clear" w:color="auto" w:fill="FFFFFF"/>
          <w:lang w:val="en-US"/>
        </w:rPr>
        <w:t xml:space="preserve">in combination with </w:t>
      </w:r>
      <w:r w:rsidRPr="001C43EB">
        <w:rPr>
          <w:i/>
          <w:iCs/>
          <w:color w:val="000000" w:themeColor="text1"/>
          <w:shd w:val="clear" w:color="auto" w:fill="FFFFFF"/>
          <w:lang w:val="en-US"/>
        </w:rPr>
        <w:t>srpC</w:t>
      </w:r>
      <w:r w:rsidRPr="001C43EB">
        <w:rPr>
          <w:color w:val="000000" w:themeColor="text1"/>
          <w:shd w:val="clear" w:color="auto" w:fill="FFFFFF"/>
          <w:lang w:val="en-US"/>
        </w:rPr>
        <w:t xml:space="preserve"> RNAi (</w:t>
      </w:r>
      <w:r w:rsidRPr="008D5DA2">
        <w:rPr>
          <w:i/>
          <w:iCs/>
          <w:color w:val="000000" w:themeColor="text1"/>
          <w:shd w:val="clear" w:color="auto" w:fill="FFFFFF"/>
          <w:lang w:val="en-US"/>
        </w:rPr>
        <w:t>Tub-</w:t>
      </w:r>
      <w:proofErr w:type="gramStart"/>
      <w:r w:rsidRPr="008D5DA2">
        <w:rPr>
          <w:i/>
          <w:iCs/>
          <w:color w:val="000000" w:themeColor="text1"/>
          <w:shd w:val="clear" w:color="auto" w:fill="FFFFFF"/>
          <w:lang w:val="en-US"/>
        </w:rPr>
        <w:t>Gal</w:t>
      </w:r>
      <w:r>
        <w:rPr>
          <w:i/>
          <w:iCs/>
          <w:color w:val="000000" w:themeColor="text1"/>
          <w:shd w:val="clear" w:color="auto" w:fill="FFFFFF"/>
          <w:lang w:val="en-US"/>
        </w:rPr>
        <w:t>:;</w:t>
      </w:r>
      <w:proofErr w:type="gramEnd"/>
      <w:r w:rsidRPr="008D5DA2">
        <w:rPr>
          <w:i/>
          <w:iCs/>
          <w:color w:val="000000" w:themeColor="text1"/>
          <w:shd w:val="clear" w:color="auto" w:fill="FFFFFF"/>
          <w:lang w:val="en-US"/>
        </w:rPr>
        <w:t>UAS-srpC</w:t>
      </w:r>
      <w:r>
        <w:rPr>
          <w:i/>
          <w:iCs/>
          <w:color w:val="000000" w:themeColor="text1"/>
          <w:shd w:val="clear" w:color="auto" w:fill="FFFFFF"/>
          <w:lang w:val="en-US"/>
        </w:rPr>
        <w:t>-</w:t>
      </w:r>
      <w:r w:rsidRPr="00EB42EF">
        <w:rPr>
          <w:color w:val="000000" w:themeColor="text1"/>
          <w:shd w:val="clear" w:color="auto" w:fill="FFFFFF"/>
          <w:lang w:val="en-US"/>
        </w:rPr>
        <w:t>RNAi</w:t>
      </w:r>
      <w:r w:rsidRPr="001C43EB">
        <w:rPr>
          <w:color w:val="000000" w:themeColor="text1"/>
          <w:shd w:val="clear" w:color="auto" w:fill="FFFFFF"/>
          <w:lang w:val="en-US"/>
        </w:rPr>
        <w:t xml:space="preserve">). Induction of </w:t>
      </w:r>
      <w:r w:rsidRPr="001C43EB">
        <w:rPr>
          <w:i/>
          <w:iCs/>
          <w:color w:val="000000" w:themeColor="text1"/>
          <w:shd w:val="clear" w:color="auto" w:fill="FFFFFF"/>
          <w:lang w:val="en-US"/>
        </w:rPr>
        <w:t>srpC</w:t>
      </w:r>
      <w:r w:rsidRPr="001C43EB">
        <w:rPr>
          <w:color w:val="000000" w:themeColor="text1"/>
          <w:shd w:val="clear" w:color="auto" w:fill="FFFFFF"/>
          <w:lang w:val="en-US"/>
        </w:rPr>
        <w:t xml:space="preserve"> RNAi reduces specifically</w:t>
      </w:r>
      <w:r>
        <w:rPr>
          <w:color w:val="000000" w:themeColor="text1"/>
          <w:shd w:val="clear" w:color="auto" w:fill="FFFFFF"/>
          <w:lang w:val="en-US"/>
        </w:rPr>
        <w:t xml:space="preserve"> (A) </w:t>
      </w:r>
      <w:r w:rsidRPr="001C43EB">
        <w:rPr>
          <w:color w:val="000000" w:themeColor="text1"/>
          <w:shd w:val="clear" w:color="auto" w:fill="FFFFFF"/>
          <w:lang w:val="en-US"/>
        </w:rPr>
        <w:t xml:space="preserve">and efficiently </w:t>
      </w:r>
      <w:r>
        <w:rPr>
          <w:color w:val="000000" w:themeColor="text1"/>
          <w:shd w:val="clear" w:color="auto" w:fill="FFFFFF"/>
          <w:lang w:val="en-US"/>
        </w:rPr>
        <w:t>(B) the</w:t>
      </w:r>
      <w:r w:rsidRPr="001C43EB">
        <w:rPr>
          <w:color w:val="000000" w:themeColor="text1"/>
          <w:shd w:val="clear" w:color="auto" w:fill="FFFFFF"/>
          <w:lang w:val="en-US"/>
        </w:rPr>
        <w:t xml:space="preserve"> </w:t>
      </w:r>
      <w:r w:rsidRPr="001C43EB">
        <w:rPr>
          <w:i/>
          <w:iCs/>
          <w:color w:val="000000" w:themeColor="text1"/>
          <w:shd w:val="clear" w:color="auto" w:fill="FFFFFF"/>
          <w:lang w:val="en-US"/>
        </w:rPr>
        <w:t>srpC</w:t>
      </w:r>
      <w:r w:rsidRPr="001C43EB">
        <w:rPr>
          <w:color w:val="000000" w:themeColor="text1"/>
          <w:shd w:val="clear" w:color="auto" w:fill="FFFFFF"/>
          <w:lang w:val="en-US"/>
        </w:rPr>
        <w:t xml:space="preserve"> isoform level. </w:t>
      </w:r>
      <w:proofErr w:type="spellStart"/>
      <w:r w:rsidRPr="001C43EB">
        <w:rPr>
          <w:color w:val="000000" w:themeColor="text1"/>
          <w:shd w:val="clear" w:color="auto" w:fill="FFFFFF"/>
          <w:lang w:val="en-US"/>
        </w:rPr>
        <w:t>qRT</w:t>
      </w:r>
      <w:proofErr w:type="spellEnd"/>
      <w:r w:rsidRPr="001C43EB">
        <w:rPr>
          <w:color w:val="000000" w:themeColor="text1"/>
          <w:shd w:val="clear" w:color="auto" w:fill="FFFFFF"/>
          <w:lang w:val="en-US"/>
        </w:rPr>
        <w:t xml:space="preserve">-PCR values are normalized to rp49 mRNA expression. Error bars represent standard deviation for </w:t>
      </w:r>
      <w:r>
        <w:rPr>
          <w:color w:val="000000" w:themeColor="text1"/>
          <w:shd w:val="clear" w:color="auto" w:fill="FFFFFF"/>
          <w:lang w:val="en-US"/>
        </w:rPr>
        <w:t>three</w:t>
      </w:r>
      <w:r w:rsidRPr="001C43EB">
        <w:rPr>
          <w:color w:val="000000" w:themeColor="text1"/>
          <w:shd w:val="clear" w:color="auto" w:fill="FFFFFF"/>
          <w:lang w:val="en-US"/>
        </w:rPr>
        <w:t xml:space="preserve"> independent biological replicates. P-values are calculated from two-tailed t-test.</w:t>
      </w:r>
      <w:r>
        <w:rPr>
          <w:color w:val="000000" w:themeColor="text1"/>
          <w:shd w:val="clear" w:color="auto" w:fill="FFFFFF"/>
          <w:lang w:val="en-US"/>
        </w:rPr>
        <w:t xml:space="preserve"> (C) </w:t>
      </w:r>
      <w:r w:rsidRPr="00A53A1D">
        <w:rPr>
          <w:sz w:val="22"/>
          <w:szCs w:val="22"/>
          <w:lang w:val="en-US"/>
        </w:rPr>
        <w:t xml:space="preserve">Kaplan-Meier survival curves of </w:t>
      </w:r>
      <w:r w:rsidRPr="00A53A1D">
        <w:rPr>
          <w:sz w:val="22"/>
          <w:szCs w:val="22"/>
          <w:shd w:val="clear" w:color="auto" w:fill="FFFFFF"/>
          <w:lang w:val="en-US"/>
        </w:rPr>
        <w:t>wild-type (</w:t>
      </w:r>
      <w:r>
        <w:rPr>
          <w:sz w:val="22"/>
          <w:szCs w:val="22"/>
          <w:shd w:val="clear" w:color="auto" w:fill="FFFFFF"/>
          <w:lang w:val="en-US"/>
        </w:rPr>
        <w:t>grey</w:t>
      </w:r>
      <w:r w:rsidRPr="00A53A1D">
        <w:rPr>
          <w:sz w:val="22"/>
          <w:szCs w:val="22"/>
          <w:shd w:val="clear" w:color="auto" w:fill="FFFFFF"/>
          <w:lang w:val="en-US"/>
        </w:rPr>
        <w:t xml:space="preserve">), </w:t>
      </w:r>
      <w:r w:rsidRPr="00A53A1D">
        <w:rPr>
          <w:i/>
          <w:iCs/>
          <w:sz w:val="22"/>
          <w:szCs w:val="22"/>
          <w:shd w:val="clear" w:color="auto" w:fill="FFFFFF"/>
          <w:lang w:val="en-US"/>
        </w:rPr>
        <w:t>srp</w:t>
      </w:r>
      <w:r w:rsidRPr="00A53A1D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 xml:space="preserve">ΔsrpC </w:t>
      </w:r>
      <w:r w:rsidRPr="00A53A1D">
        <w:rPr>
          <w:sz w:val="22"/>
          <w:szCs w:val="22"/>
          <w:shd w:val="clear" w:color="auto" w:fill="FFFFFF"/>
          <w:lang w:val="en-US"/>
        </w:rPr>
        <w:t>(</w:t>
      </w:r>
      <w:r>
        <w:rPr>
          <w:sz w:val="22"/>
          <w:szCs w:val="22"/>
          <w:shd w:val="clear" w:color="auto" w:fill="FFFFFF"/>
          <w:lang w:val="en-US"/>
        </w:rPr>
        <w:t xml:space="preserve">orange, </w:t>
      </w:r>
      <w:r w:rsidRPr="00A53A1D">
        <w:rPr>
          <w:sz w:val="22"/>
          <w:szCs w:val="22"/>
          <w:shd w:val="clear" w:color="auto" w:fill="FFFFFF"/>
          <w:lang w:val="en-US"/>
        </w:rPr>
        <w:t xml:space="preserve">loss-of-function of </w:t>
      </w:r>
      <w:r w:rsidRPr="00C47C1B">
        <w:rPr>
          <w:i/>
          <w:iCs/>
          <w:sz w:val="22"/>
          <w:szCs w:val="22"/>
          <w:shd w:val="clear" w:color="auto" w:fill="FFFFFF"/>
          <w:lang w:val="en-US"/>
        </w:rPr>
        <w:t>srpC</w:t>
      </w:r>
      <w:r w:rsidRPr="00A53A1D">
        <w:rPr>
          <w:sz w:val="22"/>
          <w:szCs w:val="22"/>
          <w:shd w:val="clear" w:color="auto" w:fill="FFFFFF"/>
          <w:lang w:val="en-US"/>
        </w:rPr>
        <w:t xml:space="preserve"> isoform</w:t>
      </w:r>
      <w:r>
        <w:rPr>
          <w:sz w:val="22"/>
          <w:szCs w:val="22"/>
          <w:shd w:val="clear" w:color="auto" w:fill="FFFFFF"/>
          <w:lang w:val="en-US"/>
        </w:rPr>
        <w:t xml:space="preserve"> mutant)</w:t>
      </w:r>
      <w:r w:rsidRPr="00A53A1D">
        <w:rPr>
          <w:sz w:val="22"/>
          <w:szCs w:val="22"/>
          <w:shd w:val="clear" w:color="auto" w:fill="FFFFFF"/>
          <w:lang w:val="en-US"/>
        </w:rPr>
        <w:t xml:space="preserve">, </w:t>
      </w:r>
      <w:r w:rsidRPr="00C47C1B">
        <w:rPr>
          <w:i/>
          <w:iCs/>
          <w:sz w:val="22"/>
          <w:szCs w:val="22"/>
          <w:shd w:val="clear" w:color="auto" w:fill="FFFFFF"/>
          <w:lang w:val="en-US"/>
        </w:rPr>
        <w:t>Tub-Gal</w:t>
      </w:r>
      <w:r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A53A1D">
        <w:rPr>
          <w:sz w:val="22"/>
          <w:szCs w:val="22"/>
          <w:shd w:val="clear" w:color="auto" w:fill="FFFFFF"/>
          <w:lang w:val="en-US"/>
        </w:rPr>
        <w:t>(</w:t>
      </w:r>
      <w:r>
        <w:rPr>
          <w:sz w:val="22"/>
          <w:szCs w:val="22"/>
          <w:shd w:val="clear" w:color="auto" w:fill="FFFFFF"/>
          <w:lang w:val="en-US"/>
        </w:rPr>
        <w:t>black</w:t>
      </w:r>
      <w:r w:rsidRPr="00A53A1D">
        <w:rPr>
          <w:sz w:val="22"/>
          <w:szCs w:val="22"/>
          <w:shd w:val="clear" w:color="auto" w:fill="FFFFFF"/>
          <w:lang w:val="en-US"/>
        </w:rPr>
        <w:t xml:space="preserve">, </w:t>
      </w:r>
      <w:r>
        <w:rPr>
          <w:sz w:val="22"/>
          <w:szCs w:val="22"/>
          <w:shd w:val="clear" w:color="auto" w:fill="FFFFFF"/>
          <w:lang w:val="en-US"/>
        </w:rPr>
        <w:t>control</w:t>
      </w:r>
      <w:r w:rsidRPr="00A53A1D">
        <w:rPr>
          <w:sz w:val="22"/>
          <w:szCs w:val="22"/>
          <w:shd w:val="clear" w:color="auto" w:fill="FFFFFF"/>
          <w:lang w:val="en-US"/>
        </w:rPr>
        <w:t xml:space="preserve">) and </w:t>
      </w:r>
      <w:r w:rsidRPr="00C47C1B">
        <w:rPr>
          <w:i/>
          <w:iCs/>
          <w:sz w:val="22"/>
          <w:szCs w:val="22"/>
          <w:shd w:val="clear" w:color="auto" w:fill="FFFFFF"/>
          <w:lang w:val="en-US"/>
        </w:rPr>
        <w:t>Tub-Gal</w:t>
      </w:r>
      <w:r>
        <w:rPr>
          <w:i/>
          <w:iCs/>
          <w:sz w:val="22"/>
          <w:szCs w:val="22"/>
          <w:shd w:val="clear" w:color="auto" w:fill="FFFFFF"/>
          <w:lang w:val="en-US"/>
        </w:rPr>
        <w:t>; UAS-srpC-</w:t>
      </w:r>
      <w:r w:rsidRPr="00C47C1B">
        <w:rPr>
          <w:sz w:val="22"/>
          <w:szCs w:val="22"/>
          <w:shd w:val="clear" w:color="auto" w:fill="FFFFFF"/>
          <w:lang w:val="en-US"/>
        </w:rPr>
        <w:t>RNAi</w:t>
      </w:r>
      <w:r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A53A1D">
        <w:rPr>
          <w:sz w:val="22"/>
          <w:szCs w:val="22"/>
          <w:shd w:val="clear" w:color="auto" w:fill="FFFFFF"/>
          <w:lang w:val="en-US"/>
        </w:rPr>
        <w:t>(</w:t>
      </w:r>
      <w:r>
        <w:rPr>
          <w:sz w:val="22"/>
          <w:szCs w:val="22"/>
          <w:shd w:val="clear" w:color="auto" w:fill="FFFFFF"/>
          <w:lang w:val="en-US"/>
        </w:rPr>
        <w:t>pink</w:t>
      </w:r>
      <w:r w:rsidRPr="00A53A1D">
        <w:rPr>
          <w:sz w:val="22"/>
          <w:szCs w:val="22"/>
          <w:shd w:val="clear" w:color="auto" w:fill="FFFFFF"/>
          <w:lang w:val="en-US"/>
        </w:rPr>
        <w:t>,</w:t>
      </w:r>
      <w:r>
        <w:rPr>
          <w:sz w:val="22"/>
          <w:szCs w:val="22"/>
          <w:shd w:val="clear" w:color="auto" w:fill="FFFFFF"/>
          <w:lang w:val="en-US"/>
        </w:rPr>
        <w:t xml:space="preserve"> RNAi downregulation of </w:t>
      </w:r>
      <w:r w:rsidRPr="00C47C1B">
        <w:rPr>
          <w:i/>
          <w:iCs/>
          <w:sz w:val="22"/>
          <w:szCs w:val="22"/>
          <w:shd w:val="clear" w:color="auto" w:fill="FFFFFF"/>
          <w:lang w:val="en-US"/>
        </w:rPr>
        <w:t>srpC</w:t>
      </w:r>
      <w:r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C47C1B">
        <w:rPr>
          <w:sz w:val="22"/>
          <w:szCs w:val="22"/>
          <w:shd w:val="clear" w:color="auto" w:fill="FFFFFF"/>
          <w:lang w:val="en-US"/>
        </w:rPr>
        <w:t>mRNA</w:t>
      </w:r>
      <w:r w:rsidRPr="00A53A1D">
        <w:rPr>
          <w:sz w:val="22"/>
          <w:szCs w:val="22"/>
          <w:shd w:val="clear" w:color="auto" w:fill="FFFFFF"/>
          <w:lang w:val="en-US"/>
        </w:rPr>
        <w:t xml:space="preserve">) embryos. </w:t>
      </w:r>
      <w:r>
        <w:rPr>
          <w:sz w:val="22"/>
          <w:szCs w:val="22"/>
          <w:shd w:val="clear" w:color="auto" w:fill="FFFFFF"/>
          <w:lang w:val="en-US"/>
        </w:rPr>
        <w:t xml:space="preserve">RNAi downregulation of </w:t>
      </w:r>
      <w:r w:rsidRPr="00C47C1B">
        <w:rPr>
          <w:i/>
          <w:iCs/>
          <w:sz w:val="22"/>
          <w:szCs w:val="22"/>
          <w:shd w:val="clear" w:color="auto" w:fill="FFFFFF"/>
          <w:lang w:val="en-US"/>
        </w:rPr>
        <w:t>srpC</w:t>
      </w:r>
      <w:r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C47C1B">
        <w:rPr>
          <w:sz w:val="22"/>
          <w:szCs w:val="22"/>
          <w:shd w:val="clear" w:color="auto" w:fill="FFFFFF"/>
          <w:lang w:val="en-US"/>
        </w:rPr>
        <w:t>mRNA</w:t>
      </w:r>
      <w:r>
        <w:rPr>
          <w:sz w:val="22"/>
          <w:szCs w:val="22"/>
          <w:shd w:val="clear" w:color="auto" w:fill="FFFFFF"/>
          <w:lang w:val="en-US"/>
        </w:rPr>
        <w:t xml:space="preserve"> (pink) induces a drop in viability </w:t>
      </w:r>
      <w:proofErr w:type="gramStart"/>
      <w:r>
        <w:rPr>
          <w:sz w:val="22"/>
          <w:szCs w:val="22"/>
          <w:shd w:val="clear" w:color="auto" w:fill="FFFFFF"/>
          <w:lang w:val="en-US"/>
        </w:rPr>
        <w:t>similar to</w:t>
      </w:r>
      <w:proofErr w:type="gramEnd"/>
      <w:r>
        <w:rPr>
          <w:sz w:val="22"/>
          <w:szCs w:val="22"/>
          <w:shd w:val="clear" w:color="auto" w:fill="FFFFFF"/>
          <w:lang w:val="en-US"/>
        </w:rPr>
        <w:t xml:space="preserve"> that observed for </w:t>
      </w:r>
      <w:r w:rsidRPr="00A53A1D">
        <w:rPr>
          <w:i/>
          <w:iCs/>
          <w:sz w:val="22"/>
          <w:szCs w:val="22"/>
          <w:shd w:val="clear" w:color="auto" w:fill="FFFFFF"/>
          <w:lang w:val="en-US"/>
        </w:rPr>
        <w:t>srp</w:t>
      </w:r>
      <w:r w:rsidRPr="00A53A1D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A53A1D">
        <w:rPr>
          <w:sz w:val="22"/>
          <w:szCs w:val="22"/>
          <w:shd w:val="clear" w:color="auto" w:fill="FFFFFF"/>
          <w:lang w:val="en-US"/>
        </w:rPr>
        <w:t xml:space="preserve"> </w:t>
      </w:r>
      <w:r>
        <w:rPr>
          <w:sz w:val="22"/>
          <w:szCs w:val="22"/>
          <w:shd w:val="clear" w:color="auto" w:fill="FFFFFF"/>
          <w:lang w:val="en-US"/>
        </w:rPr>
        <w:t xml:space="preserve">mutants (orange). </w:t>
      </w:r>
      <w:r w:rsidRPr="00A53A1D">
        <w:rPr>
          <w:sz w:val="22"/>
          <w:szCs w:val="22"/>
          <w:shd w:val="clear" w:color="auto" w:fill="FFFFFF"/>
          <w:lang w:val="en-US"/>
        </w:rPr>
        <w:t xml:space="preserve">P-values represent results of a </w:t>
      </w:r>
      <w:proofErr w:type="spellStart"/>
      <w:r w:rsidRPr="00A53A1D">
        <w:rPr>
          <w:sz w:val="22"/>
          <w:szCs w:val="22"/>
          <w:shd w:val="clear" w:color="auto" w:fill="FFFFFF"/>
          <w:lang w:val="en-US"/>
        </w:rPr>
        <w:t>Gehan</w:t>
      </w:r>
      <w:proofErr w:type="spellEnd"/>
      <w:r w:rsidRPr="00A53A1D">
        <w:rPr>
          <w:sz w:val="22"/>
          <w:szCs w:val="22"/>
          <w:shd w:val="clear" w:color="auto" w:fill="FFFFFF"/>
          <w:lang w:val="en-US"/>
        </w:rPr>
        <w:t>-</w:t>
      </w:r>
      <w:proofErr w:type="spellStart"/>
      <w:r w:rsidRPr="00A53A1D">
        <w:rPr>
          <w:sz w:val="22"/>
          <w:szCs w:val="22"/>
          <w:shd w:val="clear" w:color="auto" w:fill="FFFFFF"/>
          <w:lang w:val="en-US"/>
        </w:rPr>
        <w:t>Breslon</w:t>
      </w:r>
      <w:proofErr w:type="spellEnd"/>
      <w:r w:rsidRPr="00A53A1D">
        <w:rPr>
          <w:sz w:val="22"/>
          <w:szCs w:val="22"/>
          <w:shd w:val="clear" w:color="auto" w:fill="FFFFFF"/>
          <w:lang w:val="en-US"/>
        </w:rPr>
        <w:t>-Wilcoxon test comparing the wild-type with each of the different conditions, indicated by their specific colors (n=60 for each condition).</w:t>
      </w:r>
      <w:r>
        <w:rPr>
          <w:sz w:val="22"/>
          <w:szCs w:val="22"/>
          <w:shd w:val="clear" w:color="auto" w:fill="FFFFFF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D-S) </w:t>
      </w:r>
      <w:r w:rsidRPr="00A53A1D">
        <w:rPr>
          <w:sz w:val="22"/>
          <w:szCs w:val="22"/>
          <w:lang w:val="en-US"/>
        </w:rPr>
        <w:t xml:space="preserve">Whole mount </w:t>
      </w:r>
      <w:r w:rsidRPr="00A53A1D">
        <w:rPr>
          <w:i/>
          <w:iCs/>
          <w:sz w:val="22"/>
          <w:szCs w:val="22"/>
          <w:lang w:val="en-US"/>
        </w:rPr>
        <w:t>in situ</w:t>
      </w:r>
      <w:r w:rsidRPr="00A53A1D">
        <w:rPr>
          <w:sz w:val="22"/>
          <w:szCs w:val="22"/>
          <w:lang w:val="en-US"/>
        </w:rPr>
        <w:t xml:space="preserve"> hybridization of mRNAs expressed in mature fat body cells, </w:t>
      </w:r>
      <w:proofErr w:type="spellStart"/>
      <w:r w:rsidRPr="00A53A1D">
        <w:rPr>
          <w:i/>
          <w:iCs/>
          <w:sz w:val="22"/>
          <w:szCs w:val="22"/>
          <w:lang w:val="en-US"/>
        </w:rPr>
        <w:t>Glutactin</w:t>
      </w:r>
      <w:proofErr w:type="spellEnd"/>
      <w:r w:rsidRPr="00A53A1D">
        <w:rPr>
          <w:sz w:val="22"/>
          <w:szCs w:val="22"/>
          <w:lang w:val="en-US"/>
        </w:rPr>
        <w:t xml:space="preserve"> (</w:t>
      </w:r>
      <w:proofErr w:type="spellStart"/>
      <w:r w:rsidRPr="00A53A1D">
        <w:rPr>
          <w:i/>
          <w:iCs/>
          <w:sz w:val="22"/>
          <w:szCs w:val="22"/>
          <w:lang w:val="en-US"/>
        </w:rPr>
        <w:t>Glt</w:t>
      </w:r>
      <w:proofErr w:type="spellEnd"/>
      <w:r w:rsidRPr="00A53A1D"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>D</w:t>
      </w:r>
      <w:r w:rsidRPr="00A53A1D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>K</w:t>
      </w:r>
      <w:r w:rsidRPr="00A53A1D"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and</w:t>
      </w:r>
      <w:r w:rsidRPr="00A53A1D">
        <w:rPr>
          <w:sz w:val="22"/>
          <w:szCs w:val="22"/>
          <w:lang w:val="en-US"/>
        </w:rPr>
        <w:t xml:space="preserve"> plasmatocytes, </w:t>
      </w:r>
      <w:r w:rsidRPr="00A53A1D">
        <w:rPr>
          <w:i/>
          <w:iCs/>
          <w:sz w:val="22"/>
          <w:szCs w:val="22"/>
          <w:lang w:val="en-US"/>
        </w:rPr>
        <w:t>Peroxidasin</w:t>
      </w:r>
      <w:r w:rsidRPr="00A53A1D">
        <w:rPr>
          <w:sz w:val="22"/>
          <w:szCs w:val="22"/>
          <w:lang w:val="en-US"/>
        </w:rPr>
        <w:t xml:space="preserve"> (</w:t>
      </w:r>
      <w:r w:rsidRPr="00A53A1D">
        <w:rPr>
          <w:i/>
          <w:iCs/>
          <w:sz w:val="22"/>
          <w:szCs w:val="22"/>
          <w:lang w:val="en-US"/>
        </w:rPr>
        <w:t>Pxn</w:t>
      </w:r>
      <w:r w:rsidRPr="00A53A1D"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>L</w:t>
      </w:r>
      <w:r w:rsidRPr="00A53A1D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>S</w:t>
      </w:r>
      <w:r w:rsidRPr="00A53A1D">
        <w:rPr>
          <w:sz w:val="22"/>
          <w:szCs w:val="22"/>
          <w:lang w:val="en-US"/>
        </w:rPr>
        <w:t xml:space="preserve">) in wild-type, </w:t>
      </w:r>
      <w:r w:rsidRPr="00A53A1D">
        <w:rPr>
          <w:i/>
          <w:iCs/>
          <w:sz w:val="22"/>
          <w:szCs w:val="22"/>
          <w:shd w:val="clear" w:color="auto" w:fill="FFFFFF"/>
          <w:lang w:val="en-US"/>
        </w:rPr>
        <w:t>srp</w:t>
      </w:r>
      <w:r w:rsidRPr="00A53A1D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A53A1D">
        <w:rPr>
          <w:sz w:val="22"/>
          <w:szCs w:val="22"/>
          <w:lang w:val="en-US"/>
        </w:rPr>
        <w:t xml:space="preserve">, </w:t>
      </w:r>
      <w:r>
        <w:rPr>
          <w:i/>
          <w:iCs/>
          <w:sz w:val="22"/>
          <w:szCs w:val="22"/>
          <w:shd w:val="clear" w:color="auto" w:fill="FFFFFF"/>
          <w:lang w:val="en-US"/>
        </w:rPr>
        <w:t>Tub-Gal</w:t>
      </w:r>
      <w:r w:rsidRPr="00A53A1D">
        <w:rPr>
          <w:sz w:val="22"/>
          <w:szCs w:val="22"/>
          <w:lang w:val="en-US"/>
        </w:rPr>
        <w:t xml:space="preserve"> and </w:t>
      </w:r>
      <w:r>
        <w:rPr>
          <w:i/>
          <w:iCs/>
          <w:sz w:val="22"/>
          <w:szCs w:val="22"/>
          <w:shd w:val="clear" w:color="auto" w:fill="FFFFFF"/>
          <w:lang w:val="en-US"/>
        </w:rPr>
        <w:t>Tub-Gal: UAS-srpC-</w:t>
      </w:r>
      <w:proofErr w:type="gramStart"/>
      <w:r w:rsidRPr="00B1385E">
        <w:rPr>
          <w:sz w:val="22"/>
          <w:szCs w:val="22"/>
          <w:shd w:val="clear" w:color="auto" w:fill="FFFFFF"/>
          <w:lang w:val="en-US"/>
        </w:rPr>
        <w:t>RNAi</w:t>
      </w:r>
      <w:r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A53A1D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 xml:space="preserve"> </w:t>
      </w:r>
      <w:r w:rsidRPr="00A53A1D">
        <w:rPr>
          <w:sz w:val="22"/>
          <w:szCs w:val="22"/>
          <w:shd w:val="clear" w:color="auto" w:fill="FFFFFF"/>
          <w:lang w:val="en-US"/>
        </w:rPr>
        <w:t>embryos</w:t>
      </w:r>
      <w:proofErr w:type="gramEnd"/>
      <w:r w:rsidRPr="00A53A1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of stage 16 </w:t>
      </w:r>
      <w:r w:rsidRPr="00A53A1D">
        <w:rPr>
          <w:sz w:val="22"/>
          <w:szCs w:val="22"/>
          <w:lang w:val="en-US"/>
        </w:rPr>
        <w:t>(</w:t>
      </w:r>
      <w:r w:rsidRPr="00A53A1D">
        <w:rPr>
          <w:sz w:val="22"/>
          <w:szCs w:val="22"/>
          <w:shd w:val="clear" w:color="auto" w:fill="FFFFFF"/>
          <w:lang w:val="en-US"/>
        </w:rPr>
        <w:t xml:space="preserve">genotypes are </w:t>
      </w:r>
      <w:r>
        <w:rPr>
          <w:sz w:val="22"/>
          <w:szCs w:val="22"/>
          <w:shd w:val="clear" w:color="auto" w:fill="FFFFFF"/>
          <w:lang w:val="en-US"/>
        </w:rPr>
        <w:t>indicated</w:t>
      </w:r>
      <w:r w:rsidRPr="00A53A1D">
        <w:rPr>
          <w:sz w:val="22"/>
          <w:szCs w:val="22"/>
          <w:shd w:val="clear" w:color="auto" w:fill="FFFFFF"/>
          <w:lang w:val="en-US"/>
        </w:rPr>
        <w:t xml:space="preserve"> </w:t>
      </w:r>
      <w:r>
        <w:rPr>
          <w:sz w:val="22"/>
          <w:szCs w:val="22"/>
          <w:shd w:val="clear" w:color="auto" w:fill="FFFFFF"/>
          <w:lang w:val="en-US"/>
        </w:rPr>
        <w:t>at the</w:t>
      </w:r>
      <w:r w:rsidRPr="00A53A1D">
        <w:rPr>
          <w:sz w:val="22"/>
          <w:szCs w:val="22"/>
          <w:shd w:val="clear" w:color="auto" w:fill="FFFFFF"/>
          <w:lang w:val="en-US"/>
        </w:rPr>
        <w:t xml:space="preserve"> top of each column). </w:t>
      </w:r>
      <w:r>
        <w:rPr>
          <w:sz w:val="22"/>
          <w:szCs w:val="22"/>
          <w:shd w:val="clear" w:color="auto" w:fill="FFFFFF"/>
          <w:lang w:val="en-US"/>
        </w:rPr>
        <w:t xml:space="preserve">RNAi downregulation of </w:t>
      </w:r>
      <w:r w:rsidRPr="00C47C1B">
        <w:rPr>
          <w:i/>
          <w:iCs/>
          <w:sz w:val="22"/>
          <w:szCs w:val="22"/>
          <w:shd w:val="clear" w:color="auto" w:fill="FFFFFF"/>
          <w:lang w:val="en-US"/>
        </w:rPr>
        <w:t>srpC</w:t>
      </w:r>
      <w:r>
        <w:rPr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C47C1B">
        <w:rPr>
          <w:sz w:val="22"/>
          <w:szCs w:val="22"/>
          <w:shd w:val="clear" w:color="auto" w:fill="FFFFFF"/>
          <w:lang w:val="en-US"/>
        </w:rPr>
        <w:t>mRNA</w:t>
      </w:r>
      <w:r>
        <w:rPr>
          <w:sz w:val="22"/>
          <w:szCs w:val="22"/>
          <w:shd w:val="clear" w:color="auto" w:fill="FFFFFF"/>
          <w:lang w:val="en-US"/>
        </w:rPr>
        <w:t xml:space="preserve"> (</w:t>
      </w:r>
      <w:r>
        <w:rPr>
          <w:i/>
          <w:iCs/>
          <w:sz w:val="22"/>
          <w:szCs w:val="22"/>
          <w:shd w:val="clear" w:color="auto" w:fill="FFFFFF"/>
          <w:lang w:val="en-US"/>
        </w:rPr>
        <w:t>Tub-Gal: UAS-srpC-</w:t>
      </w:r>
      <w:r w:rsidRPr="00B1385E">
        <w:rPr>
          <w:sz w:val="22"/>
          <w:szCs w:val="22"/>
          <w:shd w:val="clear" w:color="auto" w:fill="FFFFFF"/>
          <w:lang w:val="en-US"/>
        </w:rPr>
        <w:t>RNAi</w:t>
      </w:r>
      <w:r>
        <w:rPr>
          <w:sz w:val="22"/>
          <w:szCs w:val="22"/>
          <w:shd w:val="clear" w:color="auto" w:fill="FFFFFF"/>
          <w:lang w:val="en-US"/>
        </w:rPr>
        <w:t xml:space="preserve">) has a similar impact on </w:t>
      </w:r>
      <w:r w:rsidRPr="00A53A1D">
        <w:rPr>
          <w:sz w:val="22"/>
          <w:szCs w:val="22"/>
          <w:shd w:val="clear" w:color="auto" w:fill="FFFFFF"/>
          <w:lang w:val="en-US"/>
        </w:rPr>
        <w:t xml:space="preserve">fat body </w:t>
      </w:r>
      <w:r>
        <w:rPr>
          <w:sz w:val="22"/>
          <w:szCs w:val="22"/>
          <w:shd w:val="clear" w:color="auto" w:fill="FFFFFF"/>
          <w:lang w:val="en-US"/>
        </w:rPr>
        <w:t>development</w:t>
      </w:r>
      <w:r w:rsidRPr="00A53A1D">
        <w:rPr>
          <w:sz w:val="22"/>
          <w:szCs w:val="22"/>
          <w:shd w:val="clear" w:color="auto" w:fill="FFFFFF"/>
          <w:lang w:val="en-US"/>
        </w:rPr>
        <w:t xml:space="preserve"> (</w:t>
      </w:r>
      <w:r>
        <w:rPr>
          <w:sz w:val="22"/>
          <w:szCs w:val="22"/>
          <w:shd w:val="clear" w:color="auto" w:fill="FFFFFF"/>
          <w:lang w:val="en-US"/>
        </w:rPr>
        <w:t>D</w:t>
      </w:r>
      <w:r w:rsidRPr="00A53A1D">
        <w:rPr>
          <w:sz w:val="22"/>
          <w:szCs w:val="22"/>
          <w:shd w:val="clear" w:color="auto" w:fill="FFFFFF"/>
          <w:lang w:val="en-US"/>
        </w:rPr>
        <w:t>-</w:t>
      </w:r>
      <w:r>
        <w:rPr>
          <w:sz w:val="22"/>
          <w:szCs w:val="22"/>
          <w:shd w:val="clear" w:color="auto" w:fill="FFFFFF"/>
          <w:lang w:val="en-US"/>
        </w:rPr>
        <w:t>K</w:t>
      </w:r>
      <w:r w:rsidRPr="00A53A1D">
        <w:rPr>
          <w:sz w:val="22"/>
          <w:szCs w:val="22"/>
          <w:shd w:val="clear" w:color="auto" w:fill="FFFFFF"/>
          <w:lang w:val="en-US"/>
        </w:rPr>
        <w:t xml:space="preserve"> ; </w:t>
      </w:r>
      <w:r>
        <w:rPr>
          <w:sz w:val="22"/>
          <w:szCs w:val="22"/>
          <w:shd w:val="clear" w:color="auto" w:fill="FFFFFF"/>
          <w:lang w:val="en-US"/>
        </w:rPr>
        <w:t>outlined</w:t>
      </w:r>
      <w:r w:rsidRPr="00A53A1D">
        <w:rPr>
          <w:sz w:val="22"/>
          <w:szCs w:val="22"/>
          <w:shd w:val="clear" w:color="auto" w:fill="FFFFFF"/>
          <w:lang w:val="en-US"/>
        </w:rPr>
        <w:t xml:space="preserve"> by black arrowheads; red arrows </w:t>
      </w:r>
      <w:r>
        <w:rPr>
          <w:sz w:val="22"/>
          <w:szCs w:val="22"/>
          <w:shd w:val="clear" w:color="auto" w:fill="FFFFFF"/>
          <w:lang w:val="en-US"/>
        </w:rPr>
        <w:t>indicate</w:t>
      </w:r>
      <w:r w:rsidRPr="00A53A1D">
        <w:rPr>
          <w:sz w:val="22"/>
          <w:szCs w:val="22"/>
          <w:shd w:val="clear" w:color="auto" w:fill="FFFFFF"/>
          <w:lang w:val="en-US"/>
        </w:rPr>
        <w:t xml:space="preserve"> fat body defects)</w:t>
      </w:r>
      <w:r>
        <w:rPr>
          <w:sz w:val="22"/>
          <w:szCs w:val="22"/>
          <w:shd w:val="clear" w:color="auto" w:fill="FFFFFF"/>
          <w:lang w:val="en-US"/>
        </w:rPr>
        <w:t xml:space="preserve"> and</w:t>
      </w:r>
      <w:r w:rsidRPr="00A53A1D">
        <w:rPr>
          <w:sz w:val="22"/>
          <w:szCs w:val="22"/>
          <w:shd w:val="clear" w:color="auto" w:fill="FFFFFF"/>
          <w:lang w:val="en-US"/>
        </w:rPr>
        <w:t xml:space="preserve"> plasmatocyte specific </w:t>
      </w:r>
      <w:r w:rsidRPr="00A53A1D">
        <w:rPr>
          <w:i/>
          <w:iCs/>
          <w:sz w:val="22"/>
          <w:szCs w:val="22"/>
          <w:shd w:val="clear" w:color="auto" w:fill="FFFFFF"/>
          <w:lang w:val="en-US"/>
        </w:rPr>
        <w:t>Pxn</w:t>
      </w:r>
      <w:r w:rsidRPr="00A53A1D">
        <w:rPr>
          <w:sz w:val="22"/>
          <w:szCs w:val="22"/>
          <w:shd w:val="clear" w:color="auto" w:fill="FFFFFF"/>
          <w:lang w:val="en-US"/>
        </w:rPr>
        <w:t xml:space="preserve"> expression (</w:t>
      </w:r>
      <w:r>
        <w:rPr>
          <w:sz w:val="22"/>
          <w:szCs w:val="22"/>
          <w:shd w:val="clear" w:color="auto" w:fill="FFFFFF"/>
          <w:lang w:val="en-US"/>
        </w:rPr>
        <w:t>L</w:t>
      </w:r>
      <w:r w:rsidRPr="00A53A1D">
        <w:rPr>
          <w:sz w:val="22"/>
          <w:szCs w:val="22"/>
          <w:shd w:val="clear" w:color="auto" w:fill="FFFFFF"/>
          <w:lang w:val="en-US"/>
        </w:rPr>
        <w:t>-</w:t>
      </w:r>
      <w:r>
        <w:rPr>
          <w:sz w:val="22"/>
          <w:szCs w:val="22"/>
          <w:shd w:val="clear" w:color="auto" w:fill="FFFFFF"/>
          <w:lang w:val="en-US"/>
        </w:rPr>
        <w:t>S</w:t>
      </w:r>
      <w:r w:rsidRPr="00A53A1D">
        <w:rPr>
          <w:sz w:val="22"/>
          <w:szCs w:val="22"/>
          <w:shd w:val="clear" w:color="auto" w:fill="FFFFFF"/>
          <w:lang w:val="en-US"/>
        </w:rPr>
        <w:t xml:space="preserve">) </w:t>
      </w:r>
      <w:r>
        <w:rPr>
          <w:sz w:val="22"/>
          <w:szCs w:val="22"/>
          <w:shd w:val="clear" w:color="auto" w:fill="FFFFFF"/>
          <w:lang w:val="en-US"/>
        </w:rPr>
        <w:t>as observed</w:t>
      </w:r>
      <w:r w:rsidRPr="00A53A1D">
        <w:rPr>
          <w:sz w:val="22"/>
          <w:szCs w:val="22"/>
          <w:shd w:val="clear" w:color="auto" w:fill="FFFFFF"/>
          <w:lang w:val="en-US"/>
        </w:rPr>
        <w:t xml:space="preserve"> in </w:t>
      </w:r>
      <w:r w:rsidRPr="00A53A1D">
        <w:rPr>
          <w:i/>
          <w:iCs/>
          <w:sz w:val="22"/>
          <w:szCs w:val="22"/>
          <w:shd w:val="clear" w:color="auto" w:fill="FFFFFF"/>
          <w:lang w:val="en-US"/>
        </w:rPr>
        <w:t>srp</w:t>
      </w:r>
      <w:r w:rsidRPr="00A53A1D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 xml:space="preserve">ΔsrpC </w:t>
      </w:r>
      <w:r>
        <w:rPr>
          <w:sz w:val="22"/>
          <w:szCs w:val="22"/>
          <w:shd w:val="clear" w:color="auto" w:fill="FFFFFF"/>
          <w:lang w:val="en-US"/>
        </w:rPr>
        <w:t xml:space="preserve">mutant embryos (E, I for fat body; M and Q for </w:t>
      </w:r>
      <w:r w:rsidRPr="00A53A1D">
        <w:rPr>
          <w:i/>
          <w:iCs/>
          <w:sz w:val="22"/>
          <w:szCs w:val="22"/>
          <w:shd w:val="clear" w:color="auto" w:fill="FFFFFF"/>
          <w:lang w:val="en-US"/>
        </w:rPr>
        <w:t>Pxn</w:t>
      </w:r>
      <w:r w:rsidRPr="00A53A1D">
        <w:rPr>
          <w:sz w:val="22"/>
          <w:szCs w:val="22"/>
          <w:shd w:val="clear" w:color="auto" w:fill="FFFFFF"/>
          <w:lang w:val="en-US"/>
        </w:rPr>
        <w:t xml:space="preserve"> expression</w:t>
      </w:r>
      <w:r>
        <w:rPr>
          <w:sz w:val="22"/>
          <w:szCs w:val="22"/>
          <w:shd w:val="clear" w:color="auto" w:fill="FFFFFF"/>
          <w:lang w:val="en-US"/>
        </w:rPr>
        <w:t>)</w:t>
      </w:r>
      <w:r w:rsidRPr="00A53A1D">
        <w:rPr>
          <w:sz w:val="22"/>
          <w:szCs w:val="22"/>
          <w:shd w:val="clear" w:color="auto" w:fill="FFFFFF"/>
          <w:lang w:val="en-US"/>
        </w:rPr>
        <w:t xml:space="preserve"> </w:t>
      </w:r>
      <w:r>
        <w:rPr>
          <w:sz w:val="22"/>
          <w:szCs w:val="22"/>
          <w:shd w:val="clear" w:color="auto" w:fill="FFFFFF"/>
          <w:lang w:val="en-US"/>
        </w:rPr>
        <w:t>c</w:t>
      </w:r>
      <w:r w:rsidRPr="00A53A1D">
        <w:rPr>
          <w:sz w:val="22"/>
          <w:szCs w:val="22"/>
          <w:shd w:val="clear" w:color="auto" w:fill="FFFFFF"/>
          <w:lang w:val="en-US"/>
        </w:rPr>
        <w:t xml:space="preserve">ompared </w:t>
      </w:r>
      <w:r>
        <w:rPr>
          <w:sz w:val="22"/>
          <w:szCs w:val="22"/>
          <w:shd w:val="clear" w:color="auto" w:fill="FFFFFF"/>
          <w:lang w:val="en-US"/>
        </w:rPr>
        <w:t>with</w:t>
      </w:r>
      <w:r w:rsidRPr="00A53A1D">
        <w:rPr>
          <w:sz w:val="22"/>
          <w:szCs w:val="22"/>
          <w:shd w:val="clear" w:color="auto" w:fill="FFFFFF"/>
          <w:lang w:val="en-US"/>
        </w:rPr>
        <w:t xml:space="preserve"> wild-type </w:t>
      </w:r>
      <w:r>
        <w:rPr>
          <w:sz w:val="22"/>
          <w:szCs w:val="22"/>
          <w:shd w:val="clear" w:color="auto" w:fill="FFFFFF"/>
          <w:lang w:val="en-US"/>
        </w:rPr>
        <w:t xml:space="preserve">(D,H, and L, P) </w:t>
      </w:r>
      <w:r w:rsidRPr="00A53A1D">
        <w:rPr>
          <w:sz w:val="22"/>
          <w:szCs w:val="22"/>
          <w:shd w:val="clear" w:color="auto" w:fill="FFFFFF"/>
          <w:lang w:val="en-US"/>
        </w:rPr>
        <w:t xml:space="preserve">and </w:t>
      </w:r>
      <w:r>
        <w:rPr>
          <w:i/>
          <w:iCs/>
          <w:sz w:val="22"/>
          <w:szCs w:val="22"/>
          <w:shd w:val="clear" w:color="auto" w:fill="FFFFFF"/>
          <w:lang w:val="en-US"/>
        </w:rPr>
        <w:t xml:space="preserve">Tub-Gal </w:t>
      </w:r>
      <w:r w:rsidRPr="00375862">
        <w:rPr>
          <w:sz w:val="22"/>
          <w:szCs w:val="22"/>
          <w:shd w:val="clear" w:color="auto" w:fill="FFFFFF"/>
          <w:lang w:val="en-US"/>
        </w:rPr>
        <w:t>control</w:t>
      </w:r>
      <w:r>
        <w:rPr>
          <w:sz w:val="22"/>
          <w:szCs w:val="22"/>
          <w:shd w:val="clear" w:color="auto" w:fill="FFFFFF"/>
          <w:lang w:val="en-US"/>
        </w:rPr>
        <w:t xml:space="preserve"> (F, J and N, R) embryos.</w:t>
      </w:r>
    </w:p>
    <w:p w14:paraId="7C34753E" w14:textId="77777777" w:rsidR="00784EB4" w:rsidRDefault="00784EB4" w:rsidP="00784EB4">
      <w:pPr>
        <w:jc w:val="both"/>
        <w:rPr>
          <w:sz w:val="22"/>
          <w:szCs w:val="22"/>
          <w:shd w:val="clear" w:color="auto" w:fill="FFFFFF"/>
          <w:lang w:val="en-US"/>
        </w:rPr>
      </w:pPr>
    </w:p>
    <w:p w14:paraId="0382D313" w14:textId="77777777" w:rsidR="00784EB4" w:rsidRPr="001C43EB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jc w:val="both"/>
        <w:rPr>
          <w:lang w:val="en-US"/>
        </w:rPr>
      </w:pPr>
      <w:r w:rsidRPr="00F054F2">
        <w:rPr>
          <w:b/>
          <w:bCs/>
          <w:lang w:val="en-US"/>
        </w:rPr>
        <w:t xml:space="preserve"> </w:t>
      </w:r>
      <w:r w:rsidRPr="001C43EB">
        <w:rPr>
          <w:b/>
          <w:bCs/>
          <w:lang w:val="en-US"/>
        </w:rPr>
        <w:t>Figure S</w:t>
      </w:r>
      <w:r>
        <w:rPr>
          <w:b/>
          <w:bCs/>
          <w:lang w:val="en-US"/>
        </w:rPr>
        <w:t>4</w:t>
      </w:r>
      <w:r w:rsidRPr="001C43EB">
        <w:rPr>
          <w:b/>
          <w:bCs/>
          <w:lang w:val="en-US"/>
        </w:rPr>
        <w:t xml:space="preserve">: SrpC function </w:t>
      </w:r>
      <w:r>
        <w:rPr>
          <w:b/>
          <w:bCs/>
          <w:lang w:val="en-US"/>
        </w:rPr>
        <w:t xml:space="preserve">is required </w:t>
      </w:r>
      <w:r w:rsidRPr="001C43EB">
        <w:rPr>
          <w:b/>
          <w:bCs/>
          <w:lang w:val="en-US"/>
        </w:rPr>
        <w:t>during fat body formation</w:t>
      </w:r>
      <w:r>
        <w:rPr>
          <w:b/>
          <w:bCs/>
          <w:lang w:val="en-US"/>
        </w:rPr>
        <w:t xml:space="preserve">, embryonic plasmatocytes and </w:t>
      </w:r>
      <w:r w:rsidRPr="001C43EB">
        <w:rPr>
          <w:b/>
          <w:bCs/>
          <w:lang w:val="en-US"/>
        </w:rPr>
        <w:t>crystal cell development.</w:t>
      </w:r>
    </w:p>
    <w:p w14:paraId="4CE823A5" w14:textId="77777777" w:rsidR="00784EB4" w:rsidRPr="005846D0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63" w:lineRule="auto"/>
        <w:jc w:val="both"/>
        <w:rPr>
          <w:sz w:val="22"/>
          <w:szCs w:val="22"/>
          <w:lang w:val="en-US"/>
        </w:rPr>
      </w:pPr>
      <w:r w:rsidRPr="005846D0">
        <w:rPr>
          <w:i/>
          <w:iCs/>
          <w:sz w:val="22"/>
          <w:szCs w:val="22"/>
          <w:lang w:val="en-US"/>
        </w:rPr>
        <w:t>In situ</w:t>
      </w:r>
      <w:r w:rsidRPr="005846D0">
        <w:rPr>
          <w:sz w:val="22"/>
          <w:szCs w:val="22"/>
          <w:lang w:val="en-US"/>
        </w:rPr>
        <w:t xml:space="preserve"> hybridization for </w:t>
      </w:r>
      <w:proofErr w:type="spellStart"/>
      <w:r w:rsidRPr="005846D0">
        <w:rPr>
          <w:i/>
          <w:iCs/>
          <w:sz w:val="22"/>
          <w:szCs w:val="22"/>
          <w:lang w:val="en-US"/>
        </w:rPr>
        <w:t>Glutactin</w:t>
      </w:r>
      <w:proofErr w:type="spellEnd"/>
      <w:r w:rsidRPr="005846D0">
        <w:rPr>
          <w:sz w:val="22"/>
          <w:szCs w:val="22"/>
          <w:lang w:val="en-US"/>
        </w:rPr>
        <w:t xml:space="preserve"> (</w:t>
      </w:r>
      <w:proofErr w:type="spellStart"/>
      <w:r w:rsidRPr="005846D0">
        <w:rPr>
          <w:i/>
          <w:iCs/>
          <w:sz w:val="22"/>
          <w:szCs w:val="22"/>
          <w:lang w:val="en-US"/>
        </w:rPr>
        <w:t>Glt</w:t>
      </w:r>
      <w:proofErr w:type="spellEnd"/>
      <w:r w:rsidRPr="005846D0">
        <w:rPr>
          <w:sz w:val="22"/>
          <w:szCs w:val="22"/>
          <w:lang w:val="en-US"/>
        </w:rPr>
        <w:t xml:space="preserve">) RNA at stage 16 (A-P) and </w:t>
      </w:r>
      <w:r w:rsidRPr="005846D0">
        <w:rPr>
          <w:i/>
          <w:iCs/>
          <w:sz w:val="22"/>
          <w:szCs w:val="22"/>
          <w:lang w:val="en-US"/>
        </w:rPr>
        <w:t>Peroxidasin</w:t>
      </w:r>
      <w:r w:rsidRPr="005846D0">
        <w:rPr>
          <w:sz w:val="22"/>
          <w:szCs w:val="22"/>
          <w:lang w:val="en-US"/>
        </w:rPr>
        <w:t xml:space="preserve"> (</w:t>
      </w:r>
      <w:r w:rsidRPr="005846D0">
        <w:rPr>
          <w:i/>
          <w:iCs/>
          <w:sz w:val="22"/>
          <w:szCs w:val="22"/>
          <w:lang w:val="en-US"/>
        </w:rPr>
        <w:t xml:space="preserve">Pxn, </w:t>
      </w:r>
      <w:r w:rsidRPr="005846D0">
        <w:rPr>
          <w:sz w:val="22"/>
          <w:szCs w:val="22"/>
          <w:lang w:val="en-US"/>
        </w:rPr>
        <w:t xml:space="preserve">Q-X) mRNA expression detected by </w:t>
      </w:r>
      <w:r w:rsidRPr="005846D0">
        <w:rPr>
          <w:i/>
          <w:iCs/>
          <w:sz w:val="22"/>
          <w:szCs w:val="22"/>
          <w:lang w:val="en-US"/>
        </w:rPr>
        <w:t>in situ</w:t>
      </w:r>
      <w:r w:rsidRPr="005846D0">
        <w:rPr>
          <w:sz w:val="22"/>
          <w:szCs w:val="22"/>
          <w:lang w:val="en-US"/>
        </w:rPr>
        <w:t xml:space="preserve"> hybridization at stage 13 (Q-T) and 16 (U-X). 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For each genotype, the same embryo is shown in dorsal (A-D, I-L) and lateral (E-H, M-P) views. Fat body tissues expressing </w:t>
      </w:r>
      <w:proofErr w:type="spellStart"/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Glt</w:t>
      </w:r>
      <w:proofErr w:type="spellEnd"/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(between arrowheads) are completely absent in homozygote null allele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6G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mutant embryos (D, H), are barely detected in hemizygous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/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6G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embryos with one copy of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NC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(C, G), are strongly reduced in homozygous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with two copies of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NC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(B, F</w:t>
      </w:r>
      <w:r>
        <w:rPr>
          <w:color w:val="000000"/>
          <w:sz w:val="22"/>
          <w:szCs w:val="22"/>
          <w:shd w:val="clear" w:color="auto" w:fill="FFFFFF"/>
          <w:lang w:val="en-US"/>
        </w:rPr>
        <w:t>, J, N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>)</w:t>
      </w:r>
      <w:r w:rsidRPr="005846D0">
        <w:rPr>
          <w:b/>
          <w:bCs/>
          <w:sz w:val="22"/>
          <w:szCs w:val="22"/>
          <w:lang w:val="en-US"/>
        </w:rPr>
        <w:t xml:space="preserve"> 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compared to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/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AS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(K, O),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AS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homozygous (L, P) and wild-type (A, E, I, M) embryos. </w:t>
      </w:r>
      <w:proofErr w:type="spellStart"/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Glt</w:t>
      </w:r>
      <w:proofErr w:type="spellEnd"/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expression is also detected in plasmatocytes (arrows in I-K, M-O) in</w:t>
      </w:r>
      <w:r w:rsidRPr="005846D0">
        <w:rPr>
          <w:sz w:val="22"/>
          <w:szCs w:val="22"/>
          <w:lang w:val="en-US"/>
        </w:rPr>
        <w:t xml:space="preserve"> wild-type,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 xml:space="preserve">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,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/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AS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embryos, but not in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AS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embryos, which produce no embryonic hemocytes (L, P, T, X). In contrast,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pxn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expression is 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lastRenderedPageBreak/>
        <w:t xml:space="preserve">detected only in wild-type embryos (arrows in Q, U), while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,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/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AS </w:t>
      </w:r>
      <w:r w:rsidRPr="005846D0">
        <w:rPr>
          <w:sz w:val="22"/>
          <w:szCs w:val="22"/>
          <w:lang w:val="en-US"/>
        </w:rPr>
        <w:t xml:space="preserve">and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AS 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embryos lack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Pxn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 expression (R-T, V-X). </w:t>
      </w:r>
      <w:r w:rsidRPr="005846D0">
        <w:rPr>
          <w:i/>
          <w:iCs/>
          <w:sz w:val="22"/>
          <w:szCs w:val="22"/>
          <w:lang w:val="en-US"/>
        </w:rPr>
        <w:t xml:space="preserve">Prophenoloxidase2 </w:t>
      </w:r>
      <w:r w:rsidRPr="005846D0">
        <w:rPr>
          <w:sz w:val="22"/>
          <w:szCs w:val="22"/>
          <w:lang w:val="en-US"/>
        </w:rPr>
        <w:t xml:space="preserve">(PPO2) mRNA expression in mature crystal cells (arrow in Y and Z) in wild-type (Y), </w:t>
      </w:r>
      <w:r w:rsidRPr="005846D0">
        <w:rPr>
          <w:i/>
          <w:iCs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sz w:val="22"/>
          <w:szCs w:val="22"/>
          <w:lang w:val="en-US"/>
        </w:rPr>
        <w:t>/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 xml:space="preserve">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AS </w:t>
      </w:r>
      <w:r w:rsidRPr="005846D0">
        <w:rPr>
          <w:sz w:val="22"/>
          <w:szCs w:val="22"/>
          <w:lang w:val="en-US"/>
        </w:rPr>
        <w:t xml:space="preserve">(Z) and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AS </w:t>
      </w:r>
      <w:r w:rsidRPr="005846D0">
        <w:rPr>
          <w:sz w:val="22"/>
          <w:szCs w:val="22"/>
          <w:lang w:val="en-US"/>
        </w:rPr>
        <w:t xml:space="preserve">embryos (A’). The number of </w:t>
      </w:r>
      <w:r w:rsidRPr="005846D0">
        <w:rPr>
          <w:i/>
          <w:iCs/>
          <w:sz w:val="22"/>
          <w:szCs w:val="22"/>
          <w:lang w:val="en-US"/>
        </w:rPr>
        <w:t>PPO2</w:t>
      </w:r>
      <w:r w:rsidRPr="005846D0">
        <w:rPr>
          <w:sz w:val="22"/>
          <w:szCs w:val="22"/>
          <w:lang w:val="en-US"/>
        </w:rPr>
        <w:t xml:space="preserve"> expressing cells is strongly reduced in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>ΔsrpC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/ 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AS </w:t>
      </w:r>
      <w:r w:rsidRPr="005846D0">
        <w:rPr>
          <w:sz w:val="22"/>
          <w:szCs w:val="22"/>
          <w:lang w:val="en-US"/>
        </w:rPr>
        <w:t xml:space="preserve">embryos (Z) and completely absent in </w:t>
      </w:r>
      <w:r w:rsidRPr="005846D0">
        <w:rPr>
          <w:i/>
          <w:iCs/>
          <w:color w:val="000000"/>
          <w:sz w:val="22"/>
          <w:szCs w:val="22"/>
          <w:shd w:val="clear" w:color="auto" w:fill="FFFFFF"/>
          <w:lang w:val="en-US"/>
        </w:rPr>
        <w:t>srp</w:t>
      </w:r>
      <w:r w:rsidRPr="005846D0">
        <w:rPr>
          <w:i/>
          <w:iCs/>
          <w:color w:val="000000"/>
          <w:sz w:val="22"/>
          <w:szCs w:val="22"/>
          <w:shd w:val="clear" w:color="auto" w:fill="FFFFFF"/>
          <w:vertAlign w:val="superscript"/>
          <w:lang w:val="en-US"/>
        </w:rPr>
        <w:t xml:space="preserve">AS </w:t>
      </w:r>
      <w:r w:rsidRPr="005846D0">
        <w:rPr>
          <w:color w:val="000000"/>
          <w:sz w:val="22"/>
          <w:szCs w:val="22"/>
          <w:shd w:val="clear" w:color="auto" w:fill="FFFFFF"/>
          <w:lang w:val="en-US"/>
        </w:rPr>
        <w:t xml:space="preserve">embryos </w:t>
      </w:r>
      <w:r w:rsidRPr="005846D0">
        <w:rPr>
          <w:sz w:val="22"/>
          <w:szCs w:val="22"/>
          <w:lang w:val="en-US"/>
        </w:rPr>
        <w:t>(A’).</w:t>
      </w:r>
    </w:p>
    <w:p w14:paraId="00AC3D13" w14:textId="77777777" w:rsidR="00784EB4" w:rsidRPr="001C43EB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jc w:val="both"/>
        <w:rPr>
          <w:lang w:val="en-US"/>
        </w:rPr>
      </w:pPr>
    </w:p>
    <w:p w14:paraId="6AAFA3FE" w14:textId="77777777" w:rsidR="00784EB4" w:rsidRDefault="00784EB4" w:rsidP="00784EB4">
      <w:pPr>
        <w:jc w:val="both"/>
        <w:rPr>
          <w:sz w:val="22"/>
          <w:szCs w:val="22"/>
          <w:shd w:val="clear" w:color="auto" w:fill="FFFFFF"/>
          <w:lang w:val="en-US"/>
        </w:rPr>
      </w:pPr>
    </w:p>
    <w:p w14:paraId="6F3339EA" w14:textId="77777777" w:rsidR="00784EB4" w:rsidRPr="001C43EB" w:rsidRDefault="00784EB4" w:rsidP="00784EB4">
      <w:pPr>
        <w:jc w:val="both"/>
        <w:rPr>
          <w:b/>
          <w:lang w:val="en-US"/>
        </w:rPr>
      </w:pPr>
      <w:r w:rsidRPr="00F054F2">
        <w:rPr>
          <w:b/>
          <w:lang w:val="en-US"/>
        </w:rPr>
        <w:t xml:space="preserve"> </w:t>
      </w:r>
      <w:r w:rsidRPr="001C43EB">
        <w:rPr>
          <w:b/>
          <w:lang w:val="en-US"/>
        </w:rPr>
        <w:t xml:space="preserve">Figure </w:t>
      </w:r>
      <w:r>
        <w:rPr>
          <w:b/>
          <w:lang w:val="en-US"/>
        </w:rPr>
        <w:t>S5</w:t>
      </w:r>
      <w:r w:rsidRPr="001C43EB">
        <w:rPr>
          <w:b/>
          <w:lang w:val="en-US"/>
        </w:rPr>
        <w:t>: SrpNC/Ush interaction, but not SrpC, is essential for female fly fertility.</w:t>
      </w:r>
    </w:p>
    <w:p w14:paraId="1B41A7DE" w14:textId="77777777" w:rsidR="00784EB4" w:rsidRPr="005846D0" w:rsidRDefault="00784EB4" w:rsidP="00784EB4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jc w:val="both"/>
        <w:rPr>
          <w:sz w:val="22"/>
          <w:szCs w:val="22"/>
          <w:lang w:val="en-US"/>
        </w:rPr>
      </w:pPr>
      <w:r w:rsidRPr="005846D0">
        <w:rPr>
          <w:sz w:val="22"/>
          <w:szCs w:val="22"/>
          <w:lang w:val="en-US"/>
        </w:rPr>
        <w:t xml:space="preserve">Tables showing number of adult offspring obtained from female flies of indicated genotypes. </w:t>
      </w:r>
      <w:r w:rsidRPr="005846D0">
        <w:rPr>
          <w:i/>
          <w:iCs/>
          <w:sz w:val="22"/>
          <w:szCs w:val="22"/>
          <w:lang w:val="en-US"/>
        </w:rPr>
        <w:t>srp</w:t>
      </w:r>
      <w:r w:rsidRPr="005846D0">
        <w:rPr>
          <w:i/>
          <w:iCs/>
          <w:sz w:val="22"/>
          <w:szCs w:val="22"/>
          <w:vertAlign w:val="superscript"/>
          <w:lang w:val="en-US"/>
        </w:rPr>
        <w:t xml:space="preserve">ΔsrpNC </w:t>
      </w:r>
      <w:r w:rsidRPr="005846D0">
        <w:rPr>
          <w:sz w:val="22"/>
          <w:szCs w:val="22"/>
          <w:lang w:val="en-US"/>
        </w:rPr>
        <w:t xml:space="preserve">and </w:t>
      </w:r>
      <w:r w:rsidRPr="005846D0">
        <w:rPr>
          <w:i/>
          <w:iCs/>
          <w:sz w:val="22"/>
          <w:szCs w:val="22"/>
          <w:lang w:val="en-US"/>
        </w:rPr>
        <w:t>srp</w:t>
      </w:r>
      <w:r w:rsidRPr="005846D0">
        <w:rPr>
          <w:i/>
          <w:iCs/>
          <w:sz w:val="22"/>
          <w:szCs w:val="22"/>
          <w:vertAlign w:val="superscript"/>
          <w:lang w:val="en-US"/>
        </w:rPr>
        <w:t>V735G</w:t>
      </w:r>
      <w:r w:rsidRPr="005846D0">
        <w:rPr>
          <w:sz w:val="22"/>
          <w:szCs w:val="22"/>
          <w:lang w:val="en-US"/>
        </w:rPr>
        <w:t xml:space="preserve"> flies and flies having </w:t>
      </w:r>
      <w:r w:rsidRPr="005846D0">
        <w:rPr>
          <w:i/>
          <w:iCs/>
          <w:sz w:val="22"/>
          <w:szCs w:val="22"/>
          <w:lang w:val="en-US"/>
        </w:rPr>
        <w:t>srpNC</w:t>
      </w:r>
      <w:r w:rsidRPr="005846D0">
        <w:rPr>
          <w:sz w:val="22"/>
          <w:szCs w:val="22"/>
          <w:lang w:val="en-US"/>
        </w:rPr>
        <w:t xml:space="preserve"> or </w:t>
      </w:r>
      <w:r w:rsidRPr="005846D0">
        <w:rPr>
          <w:i/>
          <w:iCs/>
          <w:sz w:val="22"/>
          <w:szCs w:val="22"/>
          <w:lang w:val="en-US"/>
        </w:rPr>
        <w:t>ush</w:t>
      </w:r>
      <w:r w:rsidRPr="005846D0">
        <w:rPr>
          <w:sz w:val="22"/>
          <w:szCs w:val="22"/>
          <w:lang w:val="en-US"/>
        </w:rPr>
        <w:t xml:space="preserve"> downregulated by RNAi in the ovarian follicle cells using the </w:t>
      </w:r>
      <w:r w:rsidRPr="005846D0">
        <w:rPr>
          <w:i/>
          <w:iCs/>
          <w:sz w:val="22"/>
          <w:szCs w:val="22"/>
          <w:lang w:val="en-US"/>
        </w:rPr>
        <w:t>Traffic Jam</w:t>
      </w:r>
      <w:r w:rsidRPr="005846D0">
        <w:rPr>
          <w:sz w:val="22"/>
          <w:szCs w:val="22"/>
          <w:lang w:val="en-US"/>
        </w:rPr>
        <w:t xml:space="preserve"> (</w:t>
      </w:r>
      <w:proofErr w:type="spellStart"/>
      <w:r w:rsidRPr="005846D0">
        <w:rPr>
          <w:i/>
          <w:iCs/>
          <w:sz w:val="22"/>
          <w:szCs w:val="22"/>
          <w:lang w:val="en-US"/>
        </w:rPr>
        <w:t>Tj</w:t>
      </w:r>
      <w:proofErr w:type="spellEnd"/>
      <w:r w:rsidRPr="005846D0">
        <w:rPr>
          <w:sz w:val="22"/>
          <w:szCs w:val="22"/>
          <w:lang w:val="en-US"/>
        </w:rPr>
        <w:t>) driver (</w:t>
      </w:r>
      <w:r w:rsidRPr="005846D0">
        <w:rPr>
          <w:i/>
          <w:iCs/>
          <w:sz w:val="22"/>
          <w:szCs w:val="22"/>
          <w:lang w:val="en-US"/>
        </w:rPr>
        <w:t>Tj-Gal4</w:t>
      </w:r>
      <w:r w:rsidRPr="005846D0">
        <w:rPr>
          <w:sz w:val="22"/>
          <w:szCs w:val="22"/>
          <w:lang w:val="en-US"/>
        </w:rPr>
        <w:t xml:space="preserve">) produce no viable progeny. RNAi downregulation of </w:t>
      </w:r>
      <w:r w:rsidRPr="005846D0">
        <w:rPr>
          <w:i/>
          <w:iCs/>
          <w:sz w:val="22"/>
          <w:szCs w:val="22"/>
          <w:lang w:val="en-US"/>
        </w:rPr>
        <w:t>srpC</w:t>
      </w:r>
      <w:r w:rsidRPr="005846D0">
        <w:rPr>
          <w:sz w:val="22"/>
          <w:szCs w:val="22"/>
          <w:lang w:val="en-US"/>
        </w:rPr>
        <w:t xml:space="preserve"> in female flies using </w:t>
      </w:r>
      <w:r w:rsidRPr="005846D0">
        <w:rPr>
          <w:i/>
          <w:iCs/>
          <w:sz w:val="22"/>
          <w:szCs w:val="22"/>
          <w:lang w:val="en-US"/>
        </w:rPr>
        <w:t>Tj-Gal4</w:t>
      </w:r>
      <w:r w:rsidRPr="005846D0">
        <w:rPr>
          <w:sz w:val="22"/>
          <w:szCs w:val="22"/>
          <w:lang w:val="en-US"/>
        </w:rPr>
        <w:t xml:space="preserve"> does not affect their fertility.</w:t>
      </w:r>
    </w:p>
    <w:p w14:paraId="40D1ABD1" w14:textId="77777777" w:rsidR="00784EB4" w:rsidRDefault="00784EB4" w:rsidP="00784EB4">
      <w:pPr>
        <w:widowControl w:val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61CBC029" w14:textId="77777777" w:rsidR="00B77FE0" w:rsidRPr="004B4A06" w:rsidRDefault="00B77FE0">
      <w:pPr>
        <w:spacing w:before="480" w:line="360" w:lineRule="auto"/>
        <w:rPr>
          <w:lang w:val="en-US"/>
        </w:rPr>
      </w:pPr>
    </w:p>
    <w:sectPr w:rsidR="00B77FE0" w:rsidRPr="004B4A06" w:rsidSect="00A53A1D">
      <w:endnotePr>
        <w:numFmt w:val="decimal"/>
      </w:endnotePr>
      <w:type w:val="continuous"/>
      <w:pgSz w:w="11900" w:h="16840"/>
      <w:pgMar w:top="1440" w:right="1440" w:bottom="1440" w:left="1440" w:header="570" w:footer="600" w:gutter="0"/>
      <w:lnNumType w:countBy="1" w:restart="continuous"/>
      <w:pgNumType w:start="1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A7E55" w14:textId="77777777" w:rsidR="004F7934" w:rsidRDefault="004F7934">
      <w:r>
        <w:separator/>
      </w:r>
    </w:p>
  </w:endnote>
  <w:endnote w:type="continuationSeparator" w:id="0">
    <w:p w14:paraId="6131E449" w14:textId="77777777" w:rsidR="004F7934" w:rsidRDefault="004F7934">
      <w:r>
        <w:continuationSeparator/>
      </w:r>
    </w:p>
  </w:endnote>
  <w:endnote w:type="continuationNotice" w:id="1">
    <w:p w14:paraId="3DAAF08A" w14:textId="77777777" w:rsidR="004F7934" w:rsidRDefault="004F79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8F666" w14:textId="77777777" w:rsidR="00ED3D86" w:rsidRDefault="00ED3D86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08C95" w14:textId="77777777" w:rsidR="004F7934" w:rsidRDefault="004F7934">
      <w:r>
        <w:separator/>
      </w:r>
    </w:p>
  </w:footnote>
  <w:footnote w:type="continuationSeparator" w:id="0">
    <w:p w14:paraId="07C24A15" w14:textId="77777777" w:rsidR="004F7934" w:rsidRDefault="004F7934">
      <w:r>
        <w:continuationSeparator/>
      </w:r>
    </w:p>
  </w:footnote>
  <w:footnote w:type="continuationNotice" w:id="1">
    <w:p w14:paraId="069E9ED9" w14:textId="77777777" w:rsidR="004F7934" w:rsidRDefault="004F793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8047D" w14:textId="77777777" w:rsidR="00ED3D86" w:rsidRPr="009F779F" w:rsidRDefault="00ED3D86">
    <w:pPr>
      <w:jc w:val="right"/>
      <w:rPr>
        <w:lang w:val="en-US"/>
      </w:rPr>
    </w:pPr>
    <w:r w:rsidRPr="009F779F">
      <w:rPr>
        <w:lang w:val="en-US"/>
      </w:rPr>
      <w:t>Haenlin / Functional diversity of GATA fac</w:t>
    </w:r>
    <w:r>
      <w:rPr>
        <w:lang w:val="en-US"/>
      </w:rPr>
      <w:t>tor isoforms</w:t>
    </w:r>
    <w:r w:rsidRPr="009F779F">
      <w:rPr>
        <w:lang w:val="en-US"/>
      </w:rPr>
      <w:t xml:space="preserve"> / </w:t>
    </w:r>
    <w:r>
      <w:fldChar w:fldCharType="begin"/>
    </w:r>
    <w:r w:rsidRPr="009F779F">
      <w:rPr>
        <w:lang w:val="en-US"/>
      </w:rPr>
      <w:instrText>PAGE \* MERGEFORMAT</w:instrText>
    </w:r>
    <w:r>
      <w:fldChar w:fldCharType="separate"/>
    </w:r>
    <w:r w:rsidRPr="009F779F">
      <w:rPr>
        <w:lang w:val="en-US"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F09"/>
    <w:rsid w:val="000008D2"/>
    <w:rsid w:val="00005EDB"/>
    <w:rsid w:val="00007A49"/>
    <w:rsid w:val="00010121"/>
    <w:rsid w:val="00013E2E"/>
    <w:rsid w:val="00016502"/>
    <w:rsid w:val="000170E0"/>
    <w:rsid w:val="00031484"/>
    <w:rsid w:val="0003184E"/>
    <w:rsid w:val="00034C7B"/>
    <w:rsid w:val="000413BA"/>
    <w:rsid w:val="00042517"/>
    <w:rsid w:val="00042745"/>
    <w:rsid w:val="000467EF"/>
    <w:rsid w:val="00046C54"/>
    <w:rsid w:val="000473AE"/>
    <w:rsid w:val="00057761"/>
    <w:rsid w:val="00060A65"/>
    <w:rsid w:val="00061566"/>
    <w:rsid w:val="00063548"/>
    <w:rsid w:val="00063751"/>
    <w:rsid w:val="0006674B"/>
    <w:rsid w:val="00066883"/>
    <w:rsid w:val="0007099C"/>
    <w:rsid w:val="00075CFE"/>
    <w:rsid w:val="000776D5"/>
    <w:rsid w:val="00077F60"/>
    <w:rsid w:val="00080E26"/>
    <w:rsid w:val="00081CAB"/>
    <w:rsid w:val="00084522"/>
    <w:rsid w:val="00087A9D"/>
    <w:rsid w:val="00087F09"/>
    <w:rsid w:val="000925ED"/>
    <w:rsid w:val="00096BD8"/>
    <w:rsid w:val="000A5885"/>
    <w:rsid w:val="000A6E50"/>
    <w:rsid w:val="000B1BF9"/>
    <w:rsid w:val="000B696C"/>
    <w:rsid w:val="000B78B9"/>
    <w:rsid w:val="000C10BA"/>
    <w:rsid w:val="000D18A1"/>
    <w:rsid w:val="000D25D3"/>
    <w:rsid w:val="000D5431"/>
    <w:rsid w:val="000D5BD0"/>
    <w:rsid w:val="000D7624"/>
    <w:rsid w:val="000D7661"/>
    <w:rsid w:val="000D7C0F"/>
    <w:rsid w:val="000E08B8"/>
    <w:rsid w:val="000E224E"/>
    <w:rsid w:val="000E2462"/>
    <w:rsid w:val="000E3414"/>
    <w:rsid w:val="000E4448"/>
    <w:rsid w:val="000E563A"/>
    <w:rsid w:val="000E6503"/>
    <w:rsid w:val="000E66B3"/>
    <w:rsid w:val="000F00AE"/>
    <w:rsid w:val="000F10DB"/>
    <w:rsid w:val="000F780B"/>
    <w:rsid w:val="00101C80"/>
    <w:rsid w:val="0010372D"/>
    <w:rsid w:val="001037B0"/>
    <w:rsid w:val="001056E1"/>
    <w:rsid w:val="001059A2"/>
    <w:rsid w:val="00110084"/>
    <w:rsid w:val="00111EB8"/>
    <w:rsid w:val="0011328B"/>
    <w:rsid w:val="001153B8"/>
    <w:rsid w:val="00117989"/>
    <w:rsid w:val="00121FF2"/>
    <w:rsid w:val="00123C65"/>
    <w:rsid w:val="0012700E"/>
    <w:rsid w:val="00133135"/>
    <w:rsid w:val="00134BDB"/>
    <w:rsid w:val="0013631A"/>
    <w:rsid w:val="00141161"/>
    <w:rsid w:val="0014261F"/>
    <w:rsid w:val="00151975"/>
    <w:rsid w:val="001525B8"/>
    <w:rsid w:val="00152A00"/>
    <w:rsid w:val="00156435"/>
    <w:rsid w:val="001567F2"/>
    <w:rsid w:val="00161CD1"/>
    <w:rsid w:val="00164FEF"/>
    <w:rsid w:val="00170901"/>
    <w:rsid w:val="0017481A"/>
    <w:rsid w:val="0017569C"/>
    <w:rsid w:val="0018087A"/>
    <w:rsid w:val="001825A9"/>
    <w:rsid w:val="001865F7"/>
    <w:rsid w:val="001868A3"/>
    <w:rsid w:val="00186965"/>
    <w:rsid w:val="0019169B"/>
    <w:rsid w:val="001A3FCD"/>
    <w:rsid w:val="001A40DC"/>
    <w:rsid w:val="001A6E03"/>
    <w:rsid w:val="001A79C2"/>
    <w:rsid w:val="001B155E"/>
    <w:rsid w:val="001B37FC"/>
    <w:rsid w:val="001B44F3"/>
    <w:rsid w:val="001B5F4A"/>
    <w:rsid w:val="001B654C"/>
    <w:rsid w:val="001C07BC"/>
    <w:rsid w:val="001C67BF"/>
    <w:rsid w:val="001C6F57"/>
    <w:rsid w:val="001C6F67"/>
    <w:rsid w:val="001C7B59"/>
    <w:rsid w:val="001D0E45"/>
    <w:rsid w:val="001D1EDF"/>
    <w:rsid w:val="001D31D5"/>
    <w:rsid w:val="001D3DDA"/>
    <w:rsid w:val="001D5A75"/>
    <w:rsid w:val="001D7456"/>
    <w:rsid w:val="001E1D48"/>
    <w:rsid w:val="001E35AC"/>
    <w:rsid w:val="001E60E6"/>
    <w:rsid w:val="001F17B3"/>
    <w:rsid w:val="00205439"/>
    <w:rsid w:val="00207DF0"/>
    <w:rsid w:val="00210E03"/>
    <w:rsid w:val="002128EA"/>
    <w:rsid w:val="00214BCC"/>
    <w:rsid w:val="00214D6F"/>
    <w:rsid w:val="00215411"/>
    <w:rsid w:val="00216471"/>
    <w:rsid w:val="00217BD8"/>
    <w:rsid w:val="0022239E"/>
    <w:rsid w:val="0022508C"/>
    <w:rsid w:val="00225246"/>
    <w:rsid w:val="0023020C"/>
    <w:rsid w:val="0023233A"/>
    <w:rsid w:val="0023501D"/>
    <w:rsid w:val="0023532B"/>
    <w:rsid w:val="002374CD"/>
    <w:rsid w:val="0024533C"/>
    <w:rsid w:val="00245DDB"/>
    <w:rsid w:val="00246CF7"/>
    <w:rsid w:val="00260F73"/>
    <w:rsid w:val="00265BCE"/>
    <w:rsid w:val="0027105B"/>
    <w:rsid w:val="002726B9"/>
    <w:rsid w:val="002731D8"/>
    <w:rsid w:val="00275B94"/>
    <w:rsid w:val="00276D38"/>
    <w:rsid w:val="00283AD1"/>
    <w:rsid w:val="0029265B"/>
    <w:rsid w:val="00294C01"/>
    <w:rsid w:val="00297EF4"/>
    <w:rsid w:val="002A1917"/>
    <w:rsid w:val="002B5D63"/>
    <w:rsid w:val="002C112C"/>
    <w:rsid w:val="002C34DF"/>
    <w:rsid w:val="002C585A"/>
    <w:rsid w:val="002C69D2"/>
    <w:rsid w:val="002D15FA"/>
    <w:rsid w:val="002D501F"/>
    <w:rsid w:val="002D64C8"/>
    <w:rsid w:val="002D66C6"/>
    <w:rsid w:val="002D6FBE"/>
    <w:rsid w:val="002E0377"/>
    <w:rsid w:val="002E0F94"/>
    <w:rsid w:val="002E2E9F"/>
    <w:rsid w:val="002E5AB9"/>
    <w:rsid w:val="002E6C70"/>
    <w:rsid w:val="002F001C"/>
    <w:rsid w:val="002F17A7"/>
    <w:rsid w:val="0030201B"/>
    <w:rsid w:val="00303E48"/>
    <w:rsid w:val="00307CC6"/>
    <w:rsid w:val="003128A2"/>
    <w:rsid w:val="003130BD"/>
    <w:rsid w:val="003149C5"/>
    <w:rsid w:val="0031528F"/>
    <w:rsid w:val="00315D9D"/>
    <w:rsid w:val="003267D0"/>
    <w:rsid w:val="00332133"/>
    <w:rsid w:val="00333B53"/>
    <w:rsid w:val="003406D1"/>
    <w:rsid w:val="00340BC1"/>
    <w:rsid w:val="00340CE8"/>
    <w:rsid w:val="0034614C"/>
    <w:rsid w:val="00350921"/>
    <w:rsid w:val="00357A46"/>
    <w:rsid w:val="00360C8E"/>
    <w:rsid w:val="00361239"/>
    <w:rsid w:val="00361556"/>
    <w:rsid w:val="0036164F"/>
    <w:rsid w:val="003660CD"/>
    <w:rsid w:val="00372D93"/>
    <w:rsid w:val="0037556A"/>
    <w:rsid w:val="00375862"/>
    <w:rsid w:val="0037740C"/>
    <w:rsid w:val="0037771B"/>
    <w:rsid w:val="003863C3"/>
    <w:rsid w:val="0039125D"/>
    <w:rsid w:val="003915E0"/>
    <w:rsid w:val="00392BA6"/>
    <w:rsid w:val="00393F34"/>
    <w:rsid w:val="00394EC0"/>
    <w:rsid w:val="00395290"/>
    <w:rsid w:val="003A196F"/>
    <w:rsid w:val="003A236C"/>
    <w:rsid w:val="003A2F7F"/>
    <w:rsid w:val="003A7DFA"/>
    <w:rsid w:val="003B0F28"/>
    <w:rsid w:val="003B2C36"/>
    <w:rsid w:val="003B528D"/>
    <w:rsid w:val="003C02D8"/>
    <w:rsid w:val="003C1275"/>
    <w:rsid w:val="003C290B"/>
    <w:rsid w:val="003C340F"/>
    <w:rsid w:val="003C397A"/>
    <w:rsid w:val="003C6028"/>
    <w:rsid w:val="003D1AD4"/>
    <w:rsid w:val="003D323E"/>
    <w:rsid w:val="003D5149"/>
    <w:rsid w:val="003D789B"/>
    <w:rsid w:val="003D7B05"/>
    <w:rsid w:val="003E420F"/>
    <w:rsid w:val="003E52BA"/>
    <w:rsid w:val="003E5333"/>
    <w:rsid w:val="003E5380"/>
    <w:rsid w:val="003E62D2"/>
    <w:rsid w:val="003E7F51"/>
    <w:rsid w:val="003F013C"/>
    <w:rsid w:val="003F2F11"/>
    <w:rsid w:val="003F4293"/>
    <w:rsid w:val="003F44E7"/>
    <w:rsid w:val="0040082E"/>
    <w:rsid w:val="00404330"/>
    <w:rsid w:val="00413364"/>
    <w:rsid w:val="004155C9"/>
    <w:rsid w:val="00415905"/>
    <w:rsid w:val="004168FF"/>
    <w:rsid w:val="00416D22"/>
    <w:rsid w:val="0042048D"/>
    <w:rsid w:val="004253EE"/>
    <w:rsid w:val="004345CB"/>
    <w:rsid w:val="00436065"/>
    <w:rsid w:val="00436F49"/>
    <w:rsid w:val="00436FE6"/>
    <w:rsid w:val="00437A68"/>
    <w:rsid w:val="0044176B"/>
    <w:rsid w:val="00444C66"/>
    <w:rsid w:val="004506AC"/>
    <w:rsid w:val="004530B9"/>
    <w:rsid w:val="00453AAC"/>
    <w:rsid w:val="0045540B"/>
    <w:rsid w:val="004645C4"/>
    <w:rsid w:val="00465EDB"/>
    <w:rsid w:val="00466736"/>
    <w:rsid w:val="00470EE5"/>
    <w:rsid w:val="00473610"/>
    <w:rsid w:val="00474BD8"/>
    <w:rsid w:val="00480F9A"/>
    <w:rsid w:val="00481015"/>
    <w:rsid w:val="004824AC"/>
    <w:rsid w:val="0048593E"/>
    <w:rsid w:val="004864E8"/>
    <w:rsid w:val="00490EBE"/>
    <w:rsid w:val="004928A6"/>
    <w:rsid w:val="004A3C18"/>
    <w:rsid w:val="004A7179"/>
    <w:rsid w:val="004B4A06"/>
    <w:rsid w:val="004B7F29"/>
    <w:rsid w:val="004C207A"/>
    <w:rsid w:val="004C5414"/>
    <w:rsid w:val="004C5E44"/>
    <w:rsid w:val="004C7F4D"/>
    <w:rsid w:val="004D0165"/>
    <w:rsid w:val="004D4EB4"/>
    <w:rsid w:val="004D5FC6"/>
    <w:rsid w:val="004E1197"/>
    <w:rsid w:val="004E30E3"/>
    <w:rsid w:val="004E56E0"/>
    <w:rsid w:val="004E611B"/>
    <w:rsid w:val="004E6DC5"/>
    <w:rsid w:val="004F10D5"/>
    <w:rsid w:val="004F25FD"/>
    <w:rsid w:val="004F4C62"/>
    <w:rsid w:val="004F53CC"/>
    <w:rsid w:val="004F7934"/>
    <w:rsid w:val="0050348D"/>
    <w:rsid w:val="00516994"/>
    <w:rsid w:val="0052359B"/>
    <w:rsid w:val="00524050"/>
    <w:rsid w:val="00531E3D"/>
    <w:rsid w:val="00536063"/>
    <w:rsid w:val="00541089"/>
    <w:rsid w:val="00541417"/>
    <w:rsid w:val="005425FA"/>
    <w:rsid w:val="005432C3"/>
    <w:rsid w:val="005470F9"/>
    <w:rsid w:val="00552484"/>
    <w:rsid w:val="00553EAD"/>
    <w:rsid w:val="00561A6C"/>
    <w:rsid w:val="0056628B"/>
    <w:rsid w:val="005670B2"/>
    <w:rsid w:val="00571E1D"/>
    <w:rsid w:val="005745C0"/>
    <w:rsid w:val="00582D59"/>
    <w:rsid w:val="00582EE1"/>
    <w:rsid w:val="005834D6"/>
    <w:rsid w:val="005846D0"/>
    <w:rsid w:val="00590A5F"/>
    <w:rsid w:val="00590F84"/>
    <w:rsid w:val="00591FE0"/>
    <w:rsid w:val="0059600C"/>
    <w:rsid w:val="005975DB"/>
    <w:rsid w:val="005A07CD"/>
    <w:rsid w:val="005A0D35"/>
    <w:rsid w:val="005A213B"/>
    <w:rsid w:val="005A3EE7"/>
    <w:rsid w:val="005A5E57"/>
    <w:rsid w:val="005A69CE"/>
    <w:rsid w:val="005A7512"/>
    <w:rsid w:val="005B39D1"/>
    <w:rsid w:val="005B5310"/>
    <w:rsid w:val="005D0112"/>
    <w:rsid w:val="005D4AF2"/>
    <w:rsid w:val="005D6CE6"/>
    <w:rsid w:val="005D753C"/>
    <w:rsid w:val="005E37F7"/>
    <w:rsid w:val="005E7C5A"/>
    <w:rsid w:val="005F1790"/>
    <w:rsid w:val="0060534B"/>
    <w:rsid w:val="006068A9"/>
    <w:rsid w:val="00607D67"/>
    <w:rsid w:val="006101FE"/>
    <w:rsid w:val="00611F31"/>
    <w:rsid w:val="00614AEB"/>
    <w:rsid w:val="00620D2D"/>
    <w:rsid w:val="00624B7D"/>
    <w:rsid w:val="00630BAD"/>
    <w:rsid w:val="00631541"/>
    <w:rsid w:val="00636023"/>
    <w:rsid w:val="00636761"/>
    <w:rsid w:val="0063693F"/>
    <w:rsid w:val="00641928"/>
    <w:rsid w:val="0064517B"/>
    <w:rsid w:val="0064633A"/>
    <w:rsid w:val="00646F43"/>
    <w:rsid w:val="006614B8"/>
    <w:rsid w:val="00661890"/>
    <w:rsid w:val="00662B88"/>
    <w:rsid w:val="00666E19"/>
    <w:rsid w:val="006758A9"/>
    <w:rsid w:val="00681F63"/>
    <w:rsid w:val="00686EA3"/>
    <w:rsid w:val="0069039E"/>
    <w:rsid w:val="00695024"/>
    <w:rsid w:val="006A4397"/>
    <w:rsid w:val="006A57F5"/>
    <w:rsid w:val="006B0535"/>
    <w:rsid w:val="006D04E7"/>
    <w:rsid w:val="006D0EDA"/>
    <w:rsid w:val="006E60FF"/>
    <w:rsid w:val="006E6BA6"/>
    <w:rsid w:val="006E763D"/>
    <w:rsid w:val="006F657E"/>
    <w:rsid w:val="00701AAD"/>
    <w:rsid w:val="00707127"/>
    <w:rsid w:val="0070732E"/>
    <w:rsid w:val="00711D30"/>
    <w:rsid w:val="007122C9"/>
    <w:rsid w:val="00717FE1"/>
    <w:rsid w:val="0072312D"/>
    <w:rsid w:val="007244EA"/>
    <w:rsid w:val="0072709E"/>
    <w:rsid w:val="00727F6F"/>
    <w:rsid w:val="00732DEC"/>
    <w:rsid w:val="00733CC0"/>
    <w:rsid w:val="00734012"/>
    <w:rsid w:val="00744691"/>
    <w:rsid w:val="00750671"/>
    <w:rsid w:val="007540C2"/>
    <w:rsid w:val="00763BD0"/>
    <w:rsid w:val="00764510"/>
    <w:rsid w:val="007709A4"/>
    <w:rsid w:val="00774AC6"/>
    <w:rsid w:val="007757AE"/>
    <w:rsid w:val="00777C2E"/>
    <w:rsid w:val="0078090A"/>
    <w:rsid w:val="00781BE9"/>
    <w:rsid w:val="00784EB4"/>
    <w:rsid w:val="00792E46"/>
    <w:rsid w:val="00792ED5"/>
    <w:rsid w:val="007A468B"/>
    <w:rsid w:val="007A50A4"/>
    <w:rsid w:val="007A7F6F"/>
    <w:rsid w:val="007B11C6"/>
    <w:rsid w:val="007B380B"/>
    <w:rsid w:val="007B5652"/>
    <w:rsid w:val="007B75DB"/>
    <w:rsid w:val="007B7DF3"/>
    <w:rsid w:val="007C2C47"/>
    <w:rsid w:val="007C2E11"/>
    <w:rsid w:val="007C66DC"/>
    <w:rsid w:val="007C70F5"/>
    <w:rsid w:val="007C76E3"/>
    <w:rsid w:val="007E4883"/>
    <w:rsid w:val="007E4949"/>
    <w:rsid w:val="007E5C86"/>
    <w:rsid w:val="007E6280"/>
    <w:rsid w:val="007E6D38"/>
    <w:rsid w:val="007F28B1"/>
    <w:rsid w:val="007F2C07"/>
    <w:rsid w:val="007F46B9"/>
    <w:rsid w:val="007F7475"/>
    <w:rsid w:val="0080792C"/>
    <w:rsid w:val="0081024C"/>
    <w:rsid w:val="008127B5"/>
    <w:rsid w:val="00814423"/>
    <w:rsid w:val="008146C0"/>
    <w:rsid w:val="008148F8"/>
    <w:rsid w:val="00815B30"/>
    <w:rsid w:val="008202DC"/>
    <w:rsid w:val="0082031C"/>
    <w:rsid w:val="00824989"/>
    <w:rsid w:val="008256AF"/>
    <w:rsid w:val="008329EF"/>
    <w:rsid w:val="00833D5C"/>
    <w:rsid w:val="00836379"/>
    <w:rsid w:val="00836F06"/>
    <w:rsid w:val="00857434"/>
    <w:rsid w:val="0086227A"/>
    <w:rsid w:val="00862294"/>
    <w:rsid w:val="0086337C"/>
    <w:rsid w:val="00864485"/>
    <w:rsid w:val="0087362C"/>
    <w:rsid w:val="00874C18"/>
    <w:rsid w:val="008752DE"/>
    <w:rsid w:val="008849FC"/>
    <w:rsid w:val="00891381"/>
    <w:rsid w:val="00896F55"/>
    <w:rsid w:val="0089732F"/>
    <w:rsid w:val="008A39CC"/>
    <w:rsid w:val="008A6B4E"/>
    <w:rsid w:val="008A73BF"/>
    <w:rsid w:val="008A786C"/>
    <w:rsid w:val="008B2215"/>
    <w:rsid w:val="008B232A"/>
    <w:rsid w:val="008B746B"/>
    <w:rsid w:val="008B77F0"/>
    <w:rsid w:val="008C0DCF"/>
    <w:rsid w:val="008E69F7"/>
    <w:rsid w:val="008E6D6B"/>
    <w:rsid w:val="008E7B8D"/>
    <w:rsid w:val="008E7FA8"/>
    <w:rsid w:val="008F11B2"/>
    <w:rsid w:val="0090061A"/>
    <w:rsid w:val="0090136E"/>
    <w:rsid w:val="00903C21"/>
    <w:rsid w:val="00905C30"/>
    <w:rsid w:val="00921601"/>
    <w:rsid w:val="00921D2B"/>
    <w:rsid w:val="00926645"/>
    <w:rsid w:val="00927E99"/>
    <w:rsid w:val="0094054E"/>
    <w:rsid w:val="00943D98"/>
    <w:rsid w:val="00953F48"/>
    <w:rsid w:val="009608FA"/>
    <w:rsid w:val="009625D5"/>
    <w:rsid w:val="00965AE3"/>
    <w:rsid w:val="009666E8"/>
    <w:rsid w:val="00967FD9"/>
    <w:rsid w:val="00970507"/>
    <w:rsid w:val="00970AFF"/>
    <w:rsid w:val="009746DF"/>
    <w:rsid w:val="00976668"/>
    <w:rsid w:val="00977429"/>
    <w:rsid w:val="009822EC"/>
    <w:rsid w:val="00982E89"/>
    <w:rsid w:val="00982FE2"/>
    <w:rsid w:val="00985314"/>
    <w:rsid w:val="00990E3B"/>
    <w:rsid w:val="00994603"/>
    <w:rsid w:val="00994DFA"/>
    <w:rsid w:val="009954BC"/>
    <w:rsid w:val="0099605E"/>
    <w:rsid w:val="009A112B"/>
    <w:rsid w:val="009A26C3"/>
    <w:rsid w:val="009A31B0"/>
    <w:rsid w:val="009A3580"/>
    <w:rsid w:val="009A64B8"/>
    <w:rsid w:val="009B0D9A"/>
    <w:rsid w:val="009B17F0"/>
    <w:rsid w:val="009B38C2"/>
    <w:rsid w:val="009B60A2"/>
    <w:rsid w:val="009C6D3C"/>
    <w:rsid w:val="009D3E37"/>
    <w:rsid w:val="009D57F6"/>
    <w:rsid w:val="009D6511"/>
    <w:rsid w:val="009E0072"/>
    <w:rsid w:val="009F25EB"/>
    <w:rsid w:val="009F3B73"/>
    <w:rsid w:val="009F645A"/>
    <w:rsid w:val="009F6EC6"/>
    <w:rsid w:val="009F779F"/>
    <w:rsid w:val="00A010BF"/>
    <w:rsid w:val="00A018FF"/>
    <w:rsid w:val="00A02252"/>
    <w:rsid w:val="00A02D00"/>
    <w:rsid w:val="00A055DD"/>
    <w:rsid w:val="00A06F9C"/>
    <w:rsid w:val="00A21F58"/>
    <w:rsid w:val="00A2500D"/>
    <w:rsid w:val="00A25B55"/>
    <w:rsid w:val="00A26A2F"/>
    <w:rsid w:val="00A27415"/>
    <w:rsid w:val="00A30696"/>
    <w:rsid w:val="00A31281"/>
    <w:rsid w:val="00A415AD"/>
    <w:rsid w:val="00A429AD"/>
    <w:rsid w:val="00A43744"/>
    <w:rsid w:val="00A43C50"/>
    <w:rsid w:val="00A50927"/>
    <w:rsid w:val="00A52689"/>
    <w:rsid w:val="00A53A1D"/>
    <w:rsid w:val="00A623F9"/>
    <w:rsid w:val="00A653FD"/>
    <w:rsid w:val="00A65B6A"/>
    <w:rsid w:val="00A66633"/>
    <w:rsid w:val="00A669B9"/>
    <w:rsid w:val="00A66AAF"/>
    <w:rsid w:val="00A670F6"/>
    <w:rsid w:val="00A6779C"/>
    <w:rsid w:val="00A67E24"/>
    <w:rsid w:val="00A733E9"/>
    <w:rsid w:val="00A741AE"/>
    <w:rsid w:val="00A75766"/>
    <w:rsid w:val="00A76999"/>
    <w:rsid w:val="00A773DC"/>
    <w:rsid w:val="00A85F73"/>
    <w:rsid w:val="00A96EEA"/>
    <w:rsid w:val="00AA5CA7"/>
    <w:rsid w:val="00AA67FB"/>
    <w:rsid w:val="00AA71CB"/>
    <w:rsid w:val="00AB2CF4"/>
    <w:rsid w:val="00AB3D55"/>
    <w:rsid w:val="00AB405B"/>
    <w:rsid w:val="00AB4533"/>
    <w:rsid w:val="00AB5E31"/>
    <w:rsid w:val="00AC0596"/>
    <w:rsid w:val="00AC0E5B"/>
    <w:rsid w:val="00AC4828"/>
    <w:rsid w:val="00AD14F1"/>
    <w:rsid w:val="00AD2AF5"/>
    <w:rsid w:val="00AD37A7"/>
    <w:rsid w:val="00AD594E"/>
    <w:rsid w:val="00AD6485"/>
    <w:rsid w:val="00AE0089"/>
    <w:rsid w:val="00AE01A5"/>
    <w:rsid w:val="00AE137C"/>
    <w:rsid w:val="00AE18B0"/>
    <w:rsid w:val="00AE2BB3"/>
    <w:rsid w:val="00AE3F7F"/>
    <w:rsid w:val="00AF1A2A"/>
    <w:rsid w:val="00AF67D3"/>
    <w:rsid w:val="00B05BDD"/>
    <w:rsid w:val="00B06B24"/>
    <w:rsid w:val="00B12077"/>
    <w:rsid w:val="00B13234"/>
    <w:rsid w:val="00B1385E"/>
    <w:rsid w:val="00B1424D"/>
    <w:rsid w:val="00B14FF0"/>
    <w:rsid w:val="00B17DDD"/>
    <w:rsid w:val="00B20566"/>
    <w:rsid w:val="00B22D8B"/>
    <w:rsid w:val="00B24FFE"/>
    <w:rsid w:val="00B30415"/>
    <w:rsid w:val="00B356A3"/>
    <w:rsid w:val="00B454EE"/>
    <w:rsid w:val="00B45886"/>
    <w:rsid w:val="00B45D39"/>
    <w:rsid w:val="00B46BF3"/>
    <w:rsid w:val="00B50B8A"/>
    <w:rsid w:val="00B546CF"/>
    <w:rsid w:val="00B60613"/>
    <w:rsid w:val="00B65915"/>
    <w:rsid w:val="00B675FC"/>
    <w:rsid w:val="00B703E9"/>
    <w:rsid w:val="00B744DF"/>
    <w:rsid w:val="00B76A6F"/>
    <w:rsid w:val="00B77FC0"/>
    <w:rsid w:val="00B77FE0"/>
    <w:rsid w:val="00B91F13"/>
    <w:rsid w:val="00B93486"/>
    <w:rsid w:val="00B95DDF"/>
    <w:rsid w:val="00B964BE"/>
    <w:rsid w:val="00BA072B"/>
    <w:rsid w:val="00BA3505"/>
    <w:rsid w:val="00BA66A1"/>
    <w:rsid w:val="00BA704A"/>
    <w:rsid w:val="00BB5EC8"/>
    <w:rsid w:val="00BB6481"/>
    <w:rsid w:val="00BC0E30"/>
    <w:rsid w:val="00BC19C6"/>
    <w:rsid w:val="00BC1C23"/>
    <w:rsid w:val="00BC49A4"/>
    <w:rsid w:val="00BD06D7"/>
    <w:rsid w:val="00BD095E"/>
    <w:rsid w:val="00BD6594"/>
    <w:rsid w:val="00BE688E"/>
    <w:rsid w:val="00BE6FF5"/>
    <w:rsid w:val="00C04E4C"/>
    <w:rsid w:val="00C079C7"/>
    <w:rsid w:val="00C124D3"/>
    <w:rsid w:val="00C12B2B"/>
    <w:rsid w:val="00C133A9"/>
    <w:rsid w:val="00C162E2"/>
    <w:rsid w:val="00C240A6"/>
    <w:rsid w:val="00C26714"/>
    <w:rsid w:val="00C316C5"/>
    <w:rsid w:val="00C34ED7"/>
    <w:rsid w:val="00C44426"/>
    <w:rsid w:val="00C445C7"/>
    <w:rsid w:val="00C47C1B"/>
    <w:rsid w:val="00C5114F"/>
    <w:rsid w:val="00C51831"/>
    <w:rsid w:val="00C53D58"/>
    <w:rsid w:val="00C555EC"/>
    <w:rsid w:val="00C6630B"/>
    <w:rsid w:val="00C7089E"/>
    <w:rsid w:val="00C72881"/>
    <w:rsid w:val="00C72CDC"/>
    <w:rsid w:val="00C753BE"/>
    <w:rsid w:val="00C760F9"/>
    <w:rsid w:val="00C773C8"/>
    <w:rsid w:val="00C80D4F"/>
    <w:rsid w:val="00C81A66"/>
    <w:rsid w:val="00C84766"/>
    <w:rsid w:val="00C970E7"/>
    <w:rsid w:val="00CA0466"/>
    <w:rsid w:val="00CA509D"/>
    <w:rsid w:val="00CA5C24"/>
    <w:rsid w:val="00CA62F0"/>
    <w:rsid w:val="00CB47AA"/>
    <w:rsid w:val="00CC5231"/>
    <w:rsid w:val="00CC535D"/>
    <w:rsid w:val="00CC72AD"/>
    <w:rsid w:val="00CD0414"/>
    <w:rsid w:val="00CD699C"/>
    <w:rsid w:val="00CE207E"/>
    <w:rsid w:val="00CE2B87"/>
    <w:rsid w:val="00CE596A"/>
    <w:rsid w:val="00D039C8"/>
    <w:rsid w:val="00D12B36"/>
    <w:rsid w:val="00D16407"/>
    <w:rsid w:val="00D1668E"/>
    <w:rsid w:val="00D207DA"/>
    <w:rsid w:val="00D21F7A"/>
    <w:rsid w:val="00D24696"/>
    <w:rsid w:val="00D3146C"/>
    <w:rsid w:val="00D36C0A"/>
    <w:rsid w:val="00D433CC"/>
    <w:rsid w:val="00D507E1"/>
    <w:rsid w:val="00D55CD4"/>
    <w:rsid w:val="00D634E4"/>
    <w:rsid w:val="00D653D9"/>
    <w:rsid w:val="00D67B23"/>
    <w:rsid w:val="00D70683"/>
    <w:rsid w:val="00D71031"/>
    <w:rsid w:val="00D7697A"/>
    <w:rsid w:val="00D84BC7"/>
    <w:rsid w:val="00D86937"/>
    <w:rsid w:val="00D9156C"/>
    <w:rsid w:val="00DA2F96"/>
    <w:rsid w:val="00DA6831"/>
    <w:rsid w:val="00DA6846"/>
    <w:rsid w:val="00DA7FB4"/>
    <w:rsid w:val="00DB2159"/>
    <w:rsid w:val="00DB275C"/>
    <w:rsid w:val="00DB31B0"/>
    <w:rsid w:val="00DB3437"/>
    <w:rsid w:val="00DB3CA4"/>
    <w:rsid w:val="00DC19D3"/>
    <w:rsid w:val="00DC4213"/>
    <w:rsid w:val="00DC5695"/>
    <w:rsid w:val="00DC6F39"/>
    <w:rsid w:val="00DD15DB"/>
    <w:rsid w:val="00DD1939"/>
    <w:rsid w:val="00DD2572"/>
    <w:rsid w:val="00DD2A4F"/>
    <w:rsid w:val="00DD4A92"/>
    <w:rsid w:val="00DD4DB1"/>
    <w:rsid w:val="00DD5385"/>
    <w:rsid w:val="00DE0344"/>
    <w:rsid w:val="00DE07CF"/>
    <w:rsid w:val="00DE2B37"/>
    <w:rsid w:val="00DE2EC5"/>
    <w:rsid w:val="00DE3516"/>
    <w:rsid w:val="00DE79D5"/>
    <w:rsid w:val="00DF0AB1"/>
    <w:rsid w:val="00E10B55"/>
    <w:rsid w:val="00E11509"/>
    <w:rsid w:val="00E13724"/>
    <w:rsid w:val="00E15FA4"/>
    <w:rsid w:val="00E16E39"/>
    <w:rsid w:val="00E170A7"/>
    <w:rsid w:val="00E17374"/>
    <w:rsid w:val="00E201A1"/>
    <w:rsid w:val="00E2077E"/>
    <w:rsid w:val="00E20BD3"/>
    <w:rsid w:val="00E22689"/>
    <w:rsid w:val="00E31B7B"/>
    <w:rsid w:val="00E362CC"/>
    <w:rsid w:val="00E36F14"/>
    <w:rsid w:val="00E37952"/>
    <w:rsid w:val="00E40DAB"/>
    <w:rsid w:val="00E43379"/>
    <w:rsid w:val="00E44171"/>
    <w:rsid w:val="00E47C40"/>
    <w:rsid w:val="00E502A5"/>
    <w:rsid w:val="00E570E4"/>
    <w:rsid w:val="00E575BA"/>
    <w:rsid w:val="00E612BE"/>
    <w:rsid w:val="00E61F43"/>
    <w:rsid w:val="00E70D12"/>
    <w:rsid w:val="00E769EF"/>
    <w:rsid w:val="00E76BD6"/>
    <w:rsid w:val="00E77543"/>
    <w:rsid w:val="00E81360"/>
    <w:rsid w:val="00E846D2"/>
    <w:rsid w:val="00E943DF"/>
    <w:rsid w:val="00E969F8"/>
    <w:rsid w:val="00EA10A0"/>
    <w:rsid w:val="00EA6A53"/>
    <w:rsid w:val="00EA6FC8"/>
    <w:rsid w:val="00EB3E66"/>
    <w:rsid w:val="00EB42EF"/>
    <w:rsid w:val="00EB432E"/>
    <w:rsid w:val="00EB7FEB"/>
    <w:rsid w:val="00EC5301"/>
    <w:rsid w:val="00EC63B6"/>
    <w:rsid w:val="00EC6D60"/>
    <w:rsid w:val="00ED2B2A"/>
    <w:rsid w:val="00ED370F"/>
    <w:rsid w:val="00ED3D86"/>
    <w:rsid w:val="00ED4972"/>
    <w:rsid w:val="00ED5345"/>
    <w:rsid w:val="00ED6590"/>
    <w:rsid w:val="00EE1B8B"/>
    <w:rsid w:val="00EE6EEA"/>
    <w:rsid w:val="00EF4C20"/>
    <w:rsid w:val="00EF7484"/>
    <w:rsid w:val="00F02598"/>
    <w:rsid w:val="00F054F2"/>
    <w:rsid w:val="00F059F0"/>
    <w:rsid w:val="00F1090A"/>
    <w:rsid w:val="00F13D0D"/>
    <w:rsid w:val="00F1552E"/>
    <w:rsid w:val="00F21C1B"/>
    <w:rsid w:val="00F229A5"/>
    <w:rsid w:val="00F24817"/>
    <w:rsid w:val="00F276E6"/>
    <w:rsid w:val="00F317EB"/>
    <w:rsid w:val="00F33224"/>
    <w:rsid w:val="00F40672"/>
    <w:rsid w:val="00F44A36"/>
    <w:rsid w:val="00F45111"/>
    <w:rsid w:val="00F56CBE"/>
    <w:rsid w:val="00F57810"/>
    <w:rsid w:val="00F6111B"/>
    <w:rsid w:val="00F61CD8"/>
    <w:rsid w:val="00F62444"/>
    <w:rsid w:val="00F6298A"/>
    <w:rsid w:val="00F6674B"/>
    <w:rsid w:val="00F72893"/>
    <w:rsid w:val="00F7537F"/>
    <w:rsid w:val="00F75A0E"/>
    <w:rsid w:val="00F808F6"/>
    <w:rsid w:val="00F822B5"/>
    <w:rsid w:val="00F82DD8"/>
    <w:rsid w:val="00F836BB"/>
    <w:rsid w:val="00F836F7"/>
    <w:rsid w:val="00F85FE2"/>
    <w:rsid w:val="00FA32B8"/>
    <w:rsid w:val="00FA5E28"/>
    <w:rsid w:val="00FB0017"/>
    <w:rsid w:val="00FB28A2"/>
    <w:rsid w:val="00FB3928"/>
    <w:rsid w:val="00FB7C99"/>
    <w:rsid w:val="00FC6150"/>
    <w:rsid w:val="00FC7FAC"/>
    <w:rsid w:val="00FD06C6"/>
    <w:rsid w:val="00FD6B05"/>
    <w:rsid w:val="00FD7068"/>
    <w:rsid w:val="00FD790C"/>
    <w:rsid w:val="00FE2E1C"/>
    <w:rsid w:val="00FE685B"/>
    <w:rsid w:val="00FE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74DF5"/>
  <w15:docId w15:val="{DCE08616-A0BC-954E-8905-FB56CCCD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377"/>
    <w:pPr>
      <w:widowControl/>
    </w:pPr>
    <w:rPr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01">
    <w:name w:val="Texte 01"/>
    <w:pPr>
      <w:spacing w:after="240" w:line="288" w:lineRule="auto"/>
    </w:pPr>
    <w:rPr>
      <w:color w:val="000000"/>
      <w:sz w:val="32"/>
    </w:rPr>
  </w:style>
  <w:style w:type="character" w:styleId="Marquedecommentaire">
    <w:name w:val="annotation reference"/>
    <w:basedOn w:val="Policepardfaut"/>
    <w:uiPriority w:val="99"/>
    <w:semiHidden/>
    <w:unhideWhenUsed/>
    <w:rsid w:val="00A669B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669B9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669B9"/>
    <w:rPr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69B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69B9"/>
    <w:rPr>
      <w:b/>
      <w:bCs/>
      <w:sz w:val="20"/>
    </w:rPr>
  </w:style>
  <w:style w:type="paragraph" w:styleId="En-tte">
    <w:name w:val="header"/>
    <w:basedOn w:val="Normal"/>
    <w:link w:val="En-tteCar"/>
    <w:uiPriority w:val="99"/>
    <w:unhideWhenUsed/>
    <w:rsid w:val="00CA5C2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A5C24"/>
  </w:style>
  <w:style w:type="paragraph" w:styleId="Pieddepage">
    <w:name w:val="footer"/>
    <w:basedOn w:val="Normal"/>
    <w:link w:val="PieddepageCar"/>
    <w:uiPriority w:val="99"/>
    <w:unhideWhenUsed/>
    <w:rsid w:val="00CA5C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A5C24"/>
  </w:style>
  <w:style w:type="paragraph" w:styleId="Rvision">
    <w:name w:val="Revision"/>
    <w:hidden/>
    <w:uiPriority w:val="99"/>
    <w:semiHidden/>
    <w:rsid w:val="00013E2E"/>
    <w:pPr>
      <w:widowControl/>
    </w:pPr>
  </w:style>
  <w:style w:type="paragraph" w:customStyle="1" w:styleId="Text01">
    <w:name w:val="Text01"/>
    <w:basedOn w:val="Normal"/>
    <w:qFormat/>
    <w:rsid w:val="00361556"/>
    <w:pPr>
      <w:spacing w:before="120" w:line="336" w:lineRule="auto"/>
      <w:jc w:val="both"/>
    </w:pPr>
    <w:rPr>
      <w:lang w:val="en-US"/>
    </w:rPr>
  </w:style>
  <w:style w:type="paragraph" w:customStyle="1" w:styleId="Chaptitre">
    <w:name w:val="Chap titre"/>
    <w:basedOn w:val="Normal"/>
    <w:qFormat/>
    <w:rsid w:val="0085743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880"/>
        <w:tab w:val="left" w:pos="3600"/>
        <w:tab w:val="left" w:pos="4320"/>
      </w:tabs>
      <w:spacing w:line="263" w:lineRule="auto"/>
      <w:ind w:firstLine="360"/>
      <w:jc w:val="both"/>
    </w:pPr>
    <w:rPr>
      <w:b/>
      <w:sz w:val="26"/>
      <w:lang w:val="en-US"/>
    </w:rPr>
  </w:style>
  <w:style w:type="character" w:styleId="Lienhypertexte">
    <w:name w:val="Hyperlink"/>
    <w:basedOn w:val="Policepardfaut"/>
    <w:uiPriority w:val="99"/>
    <w:unhideWhenUsed/>
    <w:rsid w:val="00BE6FF5"/>
    <w:rPr>
      <w:color w:val="0000FF"/>
      <w:u w:val="single"/>
    </w:rPr>
  </w:style>
  <w:style w:type="character" w:styleId="Textedelespacerserv">
    <w:name w:val="Placeholder Text"/>
    <w:basedOn w:val="Policepardfaut"/>
    <w:uiPriority w:val="99"/>
    <w:semiHidden/>
    <w:rsid w:val="00D21F7A"/>
    <w:rPr>
      <w:color w:val="808080"/>
    </w:rPr>
  </w:style>
  <w:style w:type="paragraph" w:customStyle="1" w:styleId="csl-entry">
    <w:name w:val="csl-entry"/>
    <w:basedOn w:val="Normal"/>
    <w:rsid w:val="00D21F7A"/>
    <w:pPr>
      <w:spacing w:before="100" w:beforeAutospacing="1" w:after="100" w:afterAutospacing="1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582D59"/>
  </w:style>
  <w:style w:type="paragraph" w:customStyle="1" w:styleId="titreparagraph">
    <w:name w:val="titre paragraph"/>
    <w:basedOn w:val="Normal"/>
    <w:qFormat/>
    <w:rsid w:val="00F276E6"/>
    <w:pPr>
      <w:keepNext/>
      <w:spacing w:line="336" w:lineRule="auto"/>
      <w:ind w:left="714" w:hanging="357"/>
    </w:pPr>
    <w:rPr>
      <w:b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13724"/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108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1089"/>
    <w:rPr>
      <w:i/>
      <w:iCs/>
      <w:color w:val="4472C4" w:themeColor="accent1"/>
      <w:szCs w:val="24"/>
    </w:rPr>
  </w:style>
  <w:style w:type="paragraph" w:customStyle="1" w:styleId="methods">
    <w:name w:val="methods"/>
    <w:basedOn w:val="Normal"/>
    <w:qFormat/>
    <w:rsid w:val="00B17DDD"/>
    <w:pPr>
      <w:spacing w:line="360" w:lineRule="auto"/>
      <w:ind w:right="-230"/>
      <w:jc w:val="both"/>
    </w:pPr>
    <w:rPr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636023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636023"/>
    <w:rPr>
      <w:rFonts w:ascii="Consolas" w:hAnsi="Consolas" w:cs="Consolas"/>
      <w:sz w:val="20"/>
    </w:rPr>
  </w:style>
  <w:style w:type="paragraph" w:customStyle="1" w:styleId="Letter">
    <w:name w:val="Letter"/>
    <w:basedOn w:val="Normal"/>
    <w:qFormat/>
    <w:rsid w:val="00541417"/>
    <w:pPr>
      <w:spacing w:before="120" w:line="276" w:lineRule="auto"/>
      <w:jc w:val="both"/>
    </w:pPr>
    <w:rPr>
      <w:lang w:val="en-GB"/>
    </w:rPr>
  </w:style>
  <w:style w:type="paragraph" w:styleId="Titre">
    <w:name w:val="Title"/>
    <w:basedOn w:val="Normal"/>
    <w:next w:val="Normal"/>
    <w:link w:val="TitreCar"/>
    <w:qFormat/>
    <w:rsid w:val="007C2C47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rsid w:val="007C2C47"/>
    <w:rPr>
      <w:rFonts w:eastAsiaTheme="minorHAnsi"/>
      <w:b/>
      <w:sz w:val="32"/>
      <w:szCs w:val="32"/>
      <w:lang w:val="en-US" w:eastAsia="en-US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7C2C4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2C4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7C2C4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Mentionnonrsolue">
    <w:name w:val="Unresolved Mention"/>
    <w:basedOn w:val="Policepardfaut"/>
    <w:uiPriority w:val="99"/>
    <w:semiHidden/>
    <w:unhideWhenUsed/>
    <w:rsid w:val="000165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5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5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8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7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25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0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2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1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5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86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9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8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96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26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2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7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2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5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0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66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0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7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49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44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5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2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2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37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577D944B621244D8B69A371FCE5629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4554C06-34F2-4549-A60A-4ED6B65B34ED}"/>
      </w:docPartPr>
      <w:docPartBody>
        <w:p w:rsidR="004C1273" w:rsidRDefault="002D54AC" w:rsidP="002D54AC">
          <w:pPr>
            <w:pStyle w:val="3577D944B621244D8B69A371FCE56294"/>
          </w:pPr>
          <w:r w:rsidRPr="00396AEE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F3"/>
    <w:rsid w:val="00002D1C"/>
    <w:rsid w:val="00016B45"/>
    <w:rsid w:val="001076B2"/>
    <w:rsid w:val="0015305C"/>
    <w:rsid w:val="00205B81"/>
    <w:rsid w:val="002D54AC"/>
    <w:rsid w:val="002F711D"/>
    <w:rsid w:val="00323D83"/>
    <w:rsid w:val="00396D1A"/>
    <w:rsid w:val="004C1273"/>
    <w:rsid w:val="004C6F4C"/>
    <w:rsid w:val="004D1C31"/>
    <w:rsid w:val="005821BC"/>
    <w:rsid w:val="00631B8E"/>
    <w:rsid w:val="006A2465"/>
    <w:rsid w:val="00765304"/>
    <w:rsid w:val="00775557"/>
    <w:rsid w:val="007D1453"/>
    <w:rsid w:val="007F664F"/>
    <w:rsid w:val="00842406"/>
    <w:rsid w:val="00847935"/>
    <w:rsid w:val="008B7E8A"/>
    <w:rsid w:val="0090641F"/>
    <w:rsid w:val="00913C5F"/>
    <w:rsid w:val="009572A8"/>
    <w:rsid w:val="00A05188"/>
    <w:rsid w:val="00A67145"/>
    <w:rsid w:val="00A848DD"/>
    <w:rsid w:val="00AB6143"/>
    <w:rsid w:val="00AD283B"/>
    <w:rsid w:val="00AD758E"/>
    <w:rsid w:val="00B06984"/>
    <w:rsid w:val="00B26554"/>
    <w:rsid w:val="00B82959"/>
    <w:rsid w:val="00B85299"/>
    <w:rsid w:val="00BB262D"/>
    <w:rsid w:val="00BE69AA"/>
    <w:rsid w:val="00C113EB"/>
    <w:rsid w:val="00C21B5F"/>
    <w:rsid w:val="00C4350E"/>
    <w:rsid w:val="00D56D97"/>
    <w:rsid w:val="00D9202F"/>
    <w:rsid w:val="00DB60D7"/>
    <w:rsid w:val="00DD3495"/>
    <w:rsid w:val="00E43DA2"/>
    <w:rsid w:val="00E46C07"/>
    <w:rsid w:val="00E633F3"/>
    <w:rsid w:val="00EF3C1E"/>
    <w:rsid w:val="00F1531B"/>
    <w:rsid w:val="00F20F47"/>
    <w:rsid w:val="00F4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2D54AC"/>
    <w:rPr>
      <w:color w:val="808080"/>
    </w:rPr>
  </w:style>
  <w:style w:type="paragraph" w:customStyle="1" w:styleId="CA5066D31233EA4182F53015A105D900">
    <w:name w:val="CA5066D31233EA4182F53015A105D900"/>
    <w:rsid w:val="00E633F3"/>
  </w:style>
  <w:style w:type="paragraph" w:customStyle="1" w:styleId="6BA0ACD86EE0C041AAA875D470D1A6E2">
    <w:name w:val="6BA0ACD86EE0C041AAA875D470D1A6E2"/>
    <w:rsid w:val="00F1531B"/>
  </w:style>
  <w:style w:type="paragraph" w:customStyle="1" w:styleId="C13779872D8ACB48A0D4E533ED31111E">
    <w:name w:val="C13779872D8ACB48A0D4E533ED31111E"/>
    <w:rsid w:val="00E43DA2"/>
  </w:style>
  <w:style w:type="paragraph" w:customStyle="1" w:styleId="7C5344189B1FBF49B6696921ECF84B21">
    <w:name w:val="7C5344189B1FBF49B6696921ECF84B21"/>
    <w:rsid w:val="00AB6143"/>
  </w:style>
  <w:style w:type="paragraph" w:customStyle="1" w:styleId="1AEB1BEFC4C17841B664D2DE6138F0A6">
    <w:name w:val="1AEB1BEFC4C17841B664D2DE6138F0A6"/>
    <w:rsid w:val="00D56D97"/>
  </w:style>
  <w:style w:type="paragraph" w:customStyle="1" w:styleId="37C5E6C444AE934DB44831490824B233">
    <w:name w:val="37C5E6C444AE934DB44831490824B233"/>
    <w:rsid w:val="00D56D97"/>
  </w:style>
  <w:style w:type="paragraph" w:customStyle="1" w:styleId="E7A5C9AD573E264C9226AFD37515E9DE">
    <w:name w:val="E7A5C9AD573E264C9226AFD37515E9DE"/>
    <w:rsid w:val="00D56D97"/>
  </w:style>
  <w:style w:type="paragraph" w:customStyle="1" w:styleId="7B03B6FBF163564B82057524E8841C08">
    <w:name w:val="7B03B6FBF163564B82057524E8841C08"/>
    <w:rsid w:val="00D56D97"/>
  </w:style>
  <w:style w:type="paragraph" w:customStyle="1" w:styleId="E78CCA91376BA447BAE2950B199A1D9C">
    <w:name w:val="E78CCA91376BA447BAE2950B199A1D9C"/>
    <w:rsid w:val="00AB6143"/>
  </w:style>
  <w:style w:type="paragraph" w:customStyle="1" w:styleId="8BCB26DBEAE4C741A1A1BF653791B825">
    <w:name w:val="8BCB26DBEAE4C741A1A1BF653791B825"/>
    <w:rsid w:val="00D56D97"/>
  </w:style>
  <w:style w:type="paragraph" w:customStyle="1" w:styleId="F5BF54A2075DE442ABAFCD19E78C4C3B">
    <w:name w:val="F5BF54A2075DE442ABAFCD19E78C4C3B"/>
    <w:rsid w:val="00AB6143"/>
  </w:style>
  <w:style w:type="paragraph" w:customStyle="1" w:styleId="7C3BAB317F85E147AA7CDBAF4133A08A">
    <w:name w:val="7C3BAB317F85E147AA7CDBAF4133A08A"/>
    <w:rsid w:val="00D56D97"/>
  </w:style>
  <w:style w:type="paragraph" w:customStyle="1" w:styleId="49663EF966E216429CD2F7EF72722928">
    <w:name w:val="49663EF966E216429CD2F7EF72722928"/>
    <w:rsid w:val="00D56D97"/>
  </w:style>
  <w:style w:type="paragraph" w:customStyle="1" w:styleId="D1477634764D8F4BB3B6B6FCD9A9D60F">
    <w:name w:val="D1477634764D8F4BB3B6B6FCD9A9D60F"/>
    <w:rsid w:val="00D56D97"/>
  </w:style>
  <w:style w:type="paragraph" w:customStyle="1" w:styleId="964317968191074E8CEA77D276F01F96">
    <w:name w:val="964317968191074E8CEA77D276F01F96"/>
    <w:rsid w:val="00D56D97"/>
  </w:style>
  <w:style w:type="paragraph" w:customStyle="1" w:styleId="C45FBC60EE841B468A4C5AA090BAA7F6">
    <w:name w:val="C45FBC60EE841B468A4C5AA090BAA7F6"/>
    <w:rsid w:val="00D56D97"/>
  </w:style>
  <w:style w:type="paragraph" w:customStyle="1" w:styleId="287E1ECCE1C76D419A3662F603D3E84C">
    <w:name w:val="287E1ECCE1C76D419A3662F603D3E84C"/>
    <w:rsid w:val="00AB6143"/>
  </w:style>
  <w:style w:type="paragraph" w:customStyle="1" w:styleId="C695A5D1E501B54BA5DF06741AAE8141">
    <w:name w:val="C695A5D1E501B54BA5DF06741AAE8141"/>
    <w:rsid w:val="00631B8E"/>
  </w:style>
  <w:style w:type="paragraph" w:customStyle="1" w:styleId="7F77958974B7F147B2E0D120BA4AD580">
    <w:name w:val="7F77958974B7F147B2E0D120BA4AD580"/>
    <w:rsid w:val="00B26554"/>
  </w:style>
  <w:style w:type="paragraph" w:customStyle="1" w:styleId="A3395B9170D90D49AA28B07E06790EB2">
    <w:name w:val="A3395B9170D90D49AA28B07E06790EB2"/>
    <w:rsid w:val="00A848DD"/>
  </w:style>
  <w:style w:type="paragraph" w:customStyle="1" w:styleId="1858E4571F187D438BFE997DE8D4A059">
    <w:name w:val="1858E4571F187D438BFE997DE8D4A059"/>
    <w:rsid w:val="00A848DD"/>
  </w:style>
  <w:style w:type="paragraph" w:customStyle="1" w:styleId="96CA726CD9430941AD5867049E7E6E2B">
    <w:name w:val="96CA726CD9430941AD5867049E7E6E2B"/>
    <w:rsid w:val="00DB60D7"/>
  </w:style>
  <w:style w:type="paragraph" w:customStyle="1" w:styleId="FEF88E2371FBF04DB09851ABCD6598AA">
    <w:name w:val="FEF88E2371FBF04DB09851ABCD6598AA"/>
    <w:rsid w:val="00DB60D7"/>
  </w:style>
  <w:style w:type="paragraph" w:customStyle="1" w:styleId="FCDFBD75C5EC554281C72301F14138B1">
    <w:name w:val="FCDFBD75C5EC554281C72301F14138B1"/>
    <w:rsid w:val="00DB60D7"/>
  </w:style>
  <w:style w:type="paragraph" w:customStyle="1" w:styleId="2A21810544E67B40B32A8BF6EE1E3167">
    <w:name w:val="2A21810544E67B40B32A8BF6EE1E3167"/>
    <w:rsid w:val="00DB60D7"/>
  </w:style>
  <w:style w:type="paragraph" w:customStyle="1" w:styleId="9858EBA13791544BA414933D7B91D437">
    <w:name w:val="9858EBA13791544BA414933D7B91D437"/>
    <w:rsid w:val="00DB60D7"/>
  </w:style>
  <w:style w:type="paragraph" w:customStyle="1" w:styleId="0930996448DB794A8965396A0D55E951">
    <w:name w:val="0930996448DB794A8965396A0D55E951"/>
    <w:rsid w:val="00DB60D7"/>
  </w:style>
  <w:style w:type="paragraph" w:customStyle="1" w:styleId="B335A221E38215499D1E801259A50454">
    <w:name w:val="B335A221E38215499D1E801259A50454"/>
    <w:rsid w:val="00DB60D7"/>
  </w:style>
  <w:style w:type="paragraph" w:customStyle="1" w:styleId="779BB58B2A935E428EBEA5AE42AA5056">
    <w:name w:val="779BB58B2A935E428EBEA5AE42AA5056"/>
    <w:rsid w:val="00DB60D7"/>
  </w:style>
  <w:style w:type="paragraph" w:customStyle="1" w:styleId="B8E59D5D33B6D64895FB0C2A237A1D56">
    <w:name w:val="B8E59D5D33B6D64895FB0C2A237A1D56"/>
    <w:rsid w:val="00DB60D7"/>
  </w:style>
  <w:style w:type="paragraph" w:customStyle="1" w:styleId="0FB029BE42F1964BA8A2D70FBF30CD9D">
    <w:name w:val="0FB029BE42F1964BA8A2D70FBF30CD9D"/>
    <w:rsid w:val="00DB60D7"/>
  </w:style>
  <w:style w:type="paragraph" w:customStyle="1" w:styleId="6B476FD2A554164EA64C4B985D5942B9">
    <w:name w:val="6B476FD2A554164EA64C4B985D5942B9"/>
    <w:rsid w:val="00DB60D7"/>
  </w:style>
  <w:style w:type="paragraph" w:customStyle="1" w:styleId="07AEBC942EB53041B5D5A9C938AD2C75">
    <w:name w:val="07AEBC942EB53041B5D5A9C938AD2C75"/>
    <w:rsid w:val="00765304"/>
  </w:style>
  <w:style w:type="paragraph" w:customStyle="1" w:styleId="F176D53245E6434C8A1E45AF19D96179">
    <w:name w:val="F176D53245E6434C8A1E45AF19D96179"/>
    <w:rsid w:val="00765304"/>
  </w:style>
  <w:style w:type="paragraph" w:customStyle="1" w:styleId="1645F641600E4A45A424EB6167D12241">
    <w:name w:val="1645F641600E4A45A424EB6167D12241"/>
    <w:rsid w:val="00C113EB"/>
  </w:style>
  <w:style w:type="paragraph" w:customStyle="1" w:styleId="027235E111243348B6C8061B3C76A782">
    <w:name w:val="027235E111243348B6C8061B3C76A782"/>
    <w:rsid w:val="002D54AC"/>
  </w:style>
  <w:style w:type="paragraph" w:customStyle="1" w:styleId="7C5ECCAB56708F48874A13E6ADBA35AC">
    <w:name w:val="7C5ECCAB56708F48874A13E6ADBA35AC"/>
    <w:rsid w:val="002D54AC"/>
  </w:style>
  <w:style w:type="paragraph" w:customStyle="1" w:styleId="3577D944B621244D8B69A371FCE56294">
    <w:name w:val="3577D944B621244D8B69A371FCE56294"/>
    <w:rsid w:val="002D54A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A6BA7B-3052-9448-BE0A-3D87EFDB928A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3B4AC-FBAB-40C3-90EB-350617A25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4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ans titre</vt:lpstr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ns titre</dc:title>
  <dc:creator>Marc Haenlin</dc:creator>
  <cp:lastModifiedBy>flo marc</cp:lastModifiedBy>
  <cp:revision>2</cp:revision>
  <cp:lastPrinted>2021-12-28T11:09:00Z</cp:lastPrinted>
  <dcterms:created xsi:type="dcterms:W3CDTF">2022-01-11T15:27:00Z</dcterms:created>
  <dcterms:modified xsi:type="dcterms:W3CDTF">2022-01-11T15:27:00Z</dcterms:modified>
</cp:coreProperties>
</file>